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746DDA" w14:textId="1E52D636" w:rsidR="006A10CD" w:rsidRPr="00B55035" w:rsidRDefault="00BC2F67" w:rsidP="006A10CD">
      <w:pPr>
        <w:spacing w:line="360" w:lineRule="auto"/>
        <w:rPr>
          <w:b/>
          <w:sz w:val="24"/>
          <w:lang w:val="en-US"/>
        </w:rPr>
      </w:pPr>
      <w:bookmarkStart w:id="0" w:name="_Hlk203939780"/>
      <w:r>
        <w:rPr>
          <w:b/>
          <w:sz w:val="24"/>
          <w:lang w:val="en-US"/>
        </w:rPr>
        <w:t>S</w:t>
      </w:r>
      <w:r w:rsidR="00BA37DA">
        <w:rPr>
          <w:b/>
          <w:sz w:val="24"/>
          <w:lang w:val="en-US"/>
        </w:rPr>
        <w:t>6</w:t>
      </w:r>
      <w:r>
        <w:rPr>
          <w:b/>
          <w:sz w:val="24"/>
          <w:lang w:val="en-US"/>
        </w:rPr>
        <w:t xml:space="preserve"> Table</w:t>
      </w:r>
      <w:r w:rsidR="0090498B">
        <w:rPr>
          <w:b/>
          <w:sz w:val="24"/>
          <w:lang w:val="en-US"/>
        </w:rPr>
        <w:t>.</w:t>
      </w:r>
      <w:r w:rsidRPr="00B55035">
        <w:rPr>
          <w:b/>
          <w:sz w:val="24"/>
          <w:lang w:val="en-US"/>
        </w:rPr>
        <w:t xml:space="preserve"> </w:t>
      </w:r>
      <w:r w:rsidR="00F86F42" w:rsidRPr="00F86F42">
        <w:rPr>
          <w:b/>
          <w:sz w:val="24"/>
          <w:lang w:val="en-US"/>
        </w:rPr>
        <w:t>Sensitivity Analysis</w:t>
      </w:r>
      <w:r w:rsidR="00F86F42">
        <w:rPr>
          <w:b/>
          <w:sz w:val="24"/>
          <w:lang w:val="en-US"/>
        </w:rPr>
        <w:t>: LTF Odds Ratio (OR) Including</w:t>
      </w:r>
      <w:r w:rsidR="006A10CD">
        <w:rPr>
          <w:b/>
          <w:sz w:val="24"/>
          <w:lang w:val="en-US"/>
        </w:rPr>
        <w:t xml:space="preserve"> not </w:t>
      </w:r>
      <w:r w:rsidR="00F86F42">
        <w:rPr>
          <w:b/>
          <w:sz w:val="24"/>
          <w:lang w:val="en-US"/>
        </w:rPr>
        <w:t>only BMI</w:t>
      </w:r>
      <w:r w:rsidR="006A10CD">
        <w:rPr>
          <w:b/>
          <w:sz w:val="24"/>
          <w:lang w:val="en-US"/>
        </w:rPr>
        <w:t xml:space="preserve">, but additionally </w:t>
      </w:r>
      <w:r w:rsidR="00F86F42">
        <w:rPr>
          <w:b/>
          <w:sz w:val="24"/>
          <w:lang w:val="en-US"/>
        </w:rPr>
        <w:t>Diabetes mellitus and Smoking</w:t>
      </w:r>
      <w:r w:rsidR="00F86F42" w:rsidRPr="00F86F42">
        <w:rPr>
          <w:b/>
          <w:sz w:val="24"/>
          <w:lang w:val="en-US"/>
        </w:rPr>
        <w:t xml:space="preserve"> in the Multivariable Model.</w:t>
      </w:r>
      <w:r w:rsidR="006A10CD">
        <w:rPr>
          <w:b/>
          <w:sz w:val="24"/>
          <w:lang w:val="en-US"/>
        </w:rPr>
        <w:t xml:space="preserve"> </w:t>
      </w:r>
    </w:p>
    <w:bookmarkEnd w:id="0"/>
    <w:tbl>
      <w:tblPr>
        <w:tblStyle w:val="Tabellenraster"/>
        <w:tblW w:w="5812" w:type="dxa"/>
        <w:tblInd w:w="-572" w:type="dxa"/>
        <w:tblLayout w:type="fixed"/>
        <w:tblLook w:val="04A0" w:firstRow="1" w:lastRow="0" w:firstColumn="1" w:lastColumn="0" w:noHBand="0" w:noVBand="1"/>
      </w:tblPr>
      <w:tblGrid>
        <w:gridCol w:w="1232"/>
        <w:gridCol w:w="4580"/>
      </w:tblGrid>
      <w:tr w:rsidR="00FF5FC2" w:rsidRPr="0091589C" w14:paraId="122E44A1" w14:textId="77777777" w:rsidTr="00FF5FC2">
        <w:tc>
          <w:tcPr>
            <w:tcW w:w="1232" w:type="dxa"/>
          </w:tcPr>
          <w:p w14:paraId="60A72B38" w14:textId="77777777" w:rsidR="00FF5FC2" w:rsidRPr="000D1AE4" w:rsidRDefault="00FF5FC2" w:rsidP="0091589C">
            <w:pPr>
              <w:rPr>
                <w:b/>
              </w:rPr>
            </w:pPr>
          </w:p>
        </w:tc>
        <w:tc>
          <w:tcPr>
            <w:tcW w:w="4580" w:type="dxa"/>
          </w:tcPr>
          <w:p w14:paraId="7A78A9A0" w14:textId="77777777" w:rsidR="00FF5FC2" w:rsidRDefault="00FF5FC2" w:rsidP="0091589C">
            <w:pPr>
              <w:jc w:val="center"/>
              <w:rPr>
                <w:b/>
                <w:sz w:val="24"/>
                <w:szCs w:val="24"/>
              </w:rPr>
            </w:pPr>
            <w:proofErr w:type="spellStart"/>
            <w:r w:rsidRPr="00097467">
              <w:rPr>
                <w:b/>
                <w:sz w:val="24"/>
                <w:szCs w:val="24"/>
              </w:rPr>
              <w:t>gSOS</w:t>
            </w:r>
            <w:proofErr w:type="spellEnd"/>
            <w:r w:rsidRPr="00097467">
              <w:rPr>
                <w:b/>
                <w:sz w:val="24"/>
                <w:szCs w:val="24"/>
              </w:rPr>
              <w:t>-Polygenic Risk Score</w:t>
            </w:r>
          </w:p>
          <w:p w14:paraId="0831FA42" w14:textId="77777777" w:rsidR="00D26CE2" w:rsidRDefault="00D26CE2" w:rsidP="0091589C">
            <w:pPr>
              <w:jc w:val="center"/>
              <w:rPr>
                <w:b/>
                <w:i/>
              </w:rPr>
            </w:pPr>
          </w:p>
        </w:tc>
      </w:tr>
      <w:tr w:rsidR="00FF5FC2" w:rsidRPr="00EF7847" w14:paraId="131D1F15" w14:textId="77777777" w:rsidTr="00FF5FC2">
        <w:tc>
          <w:tcPr>
            <w:tcW w:w="1232" w:type="dxa"/>
          </w:tcPr>
          <w:p w14:paraId="140B8C76" w14:textId="77777777" w:rsidR="00FF5FC2" w:rsidRPr="000D1AE4" w:rsidRDefault="00FF5FC2" w:rsidP="0091589C">
            <w:pPr>
              <w:rPr>
                <w:b/>
              </w:rPr>
            </w:pPr>
          </w:p>
        </w:tc>
        <w:tc>
          <w:tcPr>
            <w:tcW w:w="4580" w:type="dxa"/>
          </w:tcPr>
          <w:p w14:paraId="330D7A40" w14:textId="77777777" w:rsidR="00FF5FC2" w:rsidRPr="00B16C98" w:rsidRDefault="00FF5FC2" w:rsidP="0091589C">
            <w:pPr>
              <w:jc w:val="center"/>
              <w:rPr>
                <w:b/>
                <w:i/>
              </w:rPr>
            </w:pPr>
            <w:r w:rsidRPr="00B16C98">
              <w:rPr>
                <w:b/>
                <w:i/>
              </w:rPr>
              <w:t xml:space="preserve">Multivariable Analysis </w:t>
            </w:r>
          </w:p>
          <w:p w14:paraId="7CBBE70E" w14:textId="1A784147" w:rsidR="00FF5FC2" w:rsidRPr="00B16C98" w:rsidRDefault="00FF5FC2" w:rsidP="009C3C6C">
            <w:pPr>
              <w:jc w:val="center"/>
              <w:rPr>
                <w:b/>
                <w:i/>
                <w:lang w:val="en-GB"/>
              </w:rPr>
            </w:pPr>
            <w:r w:rsidRPr="00B16C98">
              <w:rPr>
                <w:b/>
                <w:i/>
                <w:lang w:val="en-GB"/>
              </w:rPr>
              <w:t xml:space="preserve">adjusted for </w:t>
            </w:r>
            <w:r>
              <w:rPr>
                <w:b/>
                <w:i/>
                <w:lang w:val="en-GB"/>
              </w:rPr>
              <w:t>all non-genetic risk factors</w:t>
            </w:r>
            <w:r>
              <w:rPr>
                <w:b/>
                <w:i/>
                <w:lang w:val="en-GB"/>
              </w:rPr>
              <w:br/>
            </w:r>
            <w:r w:rsidRPr="009C3C6C">
              <w:rPr>
                <w:bCs/>
              </w:rPr>
              <w:t>OR (95% CI); P</w:t>
            </w:r>
            <w:r w:rsidR="00D26CE2">
              <w:rPr>
                <w:bCs/>
              </w:rPr>
              <w:t>-</w:t>
            </w:r>
            <w:r w:rsidRPr="009C3C6C">
              <w:rPr>
                <w:bCs/>
              </w:rPr>
              <w:t>Value</w:t>
            </w:r>
          </w:p>
          <w:p w14:paraId="4F9C08A2" w14:textId="77777777" w:rsidR="00FF5FC2" w:rsidRPr="00B16C98" w:rsidRDefault="00FF5FC2" w:rsidP="0091589C">
            <w:pPr>
              <w:jc w:val="center"/>
              <w:rPr>
                <w:b/>
                <w:i/>
              </w:rPr>
            </w:pPr>
          </w:p>
        </w:tc>
      </w:tr>
      <w:tr w:rsidR="00FF5FC2" w:rsidRPr="000D1AE4" w14:paraId="56218D07" w14:textId="77777777" w:rsidTr="00FF5FC2">
        <w:tc>
          <w:tcPr>
            <w:tcW w:w="1232" w:type="dxa"/>
          </w:tcPr>
          <w:p w14:paraId="5F3E1EF3" w14:textId="77777777" w:rsidR="00FF5FC2" w:rsidRPr="000D1AE4" w:rsidRDefault="00FF5FC2" w:rsidP="00FF5FC2">
            <w:pPr>
              <w:rPr>
                <w:b/>
              </w:rPr>
            </w:pPr>
            <w:r w:rsidRPr="000D1AE4">
              <w:t>1</w:t>
            </w:r>
            <w:r w:rsidRPr="000D1AE4">
              <w:rPr>
                <w:vertAlign w:val="superscript"/>
              </w:rPr>
              <w:t>st</w:t>
            </w:r>
            <w:r w:rsidRPr="000D1AE4">
              <w:t xml:space="preserve"> Quintile</w:t>
            </w:r>
          </w:p>
        </w:tc>
        <w:tc>
          <w:tcPr>
            <w:tcW w:w="4580" w:type="dxa"/>
          </w:tcPr>
          <w:p w14:paraId="55F144EB" w14:textId="2940EFC5" w:rsidR="00FF5FC2" w:rsidRPr="000D1AE4" w:rsidRDefault="00FF5FC2" w:rsidP="00FF5FC2">
            <w:pPr>
              <w:jc w:val="center"/>
            </w:pPr>
            <w:r w:rsidRPr="000D1AE4">
              <w:t>(reference)</w:t>
            </w:r>
          </w:p>
        </w:tc>
      </w:tr>
      <w:tr w:rsidR="00FF5FC2" w:rsidRPr="000D1AE4" w14:paraId="4AF234EB" w14:textId="77777777" w:rsidTr="00FF5FC2">
        <w:trPr>
          <w:trHeight w:val="176"/>
        </w:trPr>
        <w:tc>
          <w:tcPr>
            <w:tcW w:w="1232" w:type="dxa"/>
          </w:tcPr>
          <w:p w14:paraId="602C32F0" w14:textId="77777777" w:rsidR="00FF5FC2" w:rsidRPr="000D1AE4" w:rsidRDefault="00FF5FC2" w:rsidP="00FF5FC2">
            <w:pPr>
              <w:rPr>
                <w:b/>
              </w:rPr>
            </w:pPr>
            <w:r w:rsidRPr="000D1AE4">
              <w:t>2</w:t>
            </w:r>
            <w:r w:rsidRPr="000D1AE4">
              <w:rPr>
                <w:vertAlign w:val="superscript"/>
              </w:rPr>
              <w:t>nd</w:t>
            </w:r>
            <w:r w:rsidRPr="000D1AE4">
              <w:t xml:space="preserve"> Quintile</w:t>
            </w:r>
          </w:p>
        </w:tc>
        <w:tc>
          <w:tcPr>
            <w:tcW w:w="4580" w:type="dxa"/>
          </w:tcPr>
          <w:p w14:paraId="541F3150" w14:textId="71A5233C" w:rsidR="00FF5FC2" w:rsidRPr="00901C7E" w:rsidRDefault="00DD1D27" w:rsidP="00FF5FC2">
            <w:pPr>
              <w:jc w:val="center"/>
              <w:rPr>
                <w:rFonts w:eastAsia="MinionPro-Regular" w:cs="Calibri"/>
                <w:color w:val="000000"/>
                <w:highlight w:val="yellow"/>
              </w:rPr>
            </w:pPr>
            <w:r>
              <w:rPr>
                <w:rFonts w:eastAsia="MinionPro-Regular" w:cs="UniversLTStd-Black"/>
                <w:bCs/>
                <w:color w:val="000000"/>
                <w:szCs w:val="17"/>
                <w:lang w:val="fr-CH"/>
              </w:rPr>
              <w:t>1.33</w:t>
            </w:r>
            <w:r w:rsidR="00FF5FC2" w:rsidRPr="00B52C3D">
              <w:rPr>
                <w:rFonts w:eastAsia="MinionPro-Regular" w:cs="UniversLTStd-Black"/>
                <w:bCs/>
                <w:color w:val="000000"/>
                <w:szCs w:val="17"/>
                <w:lang w:val="fr-CH"/>
              </w:rPr>
              <w:t xml:space="preserve"> (</w:t>
            </w:r>
            <w:r>
              <w:rPr>
                <w:rFonts w:eastAsia="MinionPro-Regular" w:cs="UniversLTStd-Black"/>
                <w:bCs/>
                <w:color w:val="000000"/>
                <w:szCs w:val="17"/>
                <w:lang w:val="fr-CH"/>
              </w:rPr>
              <w:t>.81</w:t>
            </w:r>
            <w:r w:rsidR="00FF5FC2" w:rsidRPr="00B52C3D">
              <w:rPr>
                <w:rFonts w:eastAsia="MinionPro-Regular" w:cs="UniversLTStd-Black"/>
                <w:bCs/>
                <w:color w:val="000000"/>
                <w:szCs w:val="17"/>
                <w:lang w:val="fr-CH"/>
              </w:rPr>
              <w:t>–2.</w:t>
            </w:r>
            <w:r>
              <w:rPr>
                <w:rFonts w:eastAsia="MinionPro-Regular" w:cs="UniversLTStd-Black"/>
                <w:bCs/>
                <w:color w:val="000000"/>
                <w:szCs w:val="17"/>
                <w:lang w:val="fr-CH"/>
              </w:rPr>
              <w:t>18</w:t>
            </w:r>
            <w:proofErr w:type="gramStart"/>
            <w:r w:rsidR="009C3C6C">
              <w:rPr>
                <w:rFonts w:eastAsia="MinionPro-Regular" w:cs="UniversLTStd-Black"/>
                <w:bCs/>
                <w:color w:val="000000"/>
                <w:szCs w:val="17"/>
                <w:lang w:val="fr-CH"/>
              </w:rPr>
              <w:t>)</w:t>
            </w:r>
            <w:r w:rsidR="00FF5FC2" w:rsidRPr="00B52C3D">
              <w:rPr>
                <w:rFonts w:eastAsia="MinionPro-Regular" w:cs="UniversLTStd-Black"/>
                <w:bCs/>
                <w:color w:val="000000"/>
                <w:szCs w:val="17"/>
                <w:lang w:val="fr-CH"/>
              </w:rPr>
              <w:t>;</w:t>
            </w:r>
            <w:proofErr w:type="gramEnd"/>
            <w:r w:rsidR="00FF5FC2" w:rsidRPr="00B52C3D">
              <w:rPr>
                <w:rFonts w:eastAsia="MinionPro-Regular" w:cs="UniversLTStd-Black"/>
                <w:bCs/>
                <w:color w:val="000000"/>
                <w:szCs w:val="17"/>
                <w:lang w:val="fr-CH"/>
              </w:rPr>
              <w:t xml:space="preserve"> </w:t>
            </w:r>
            <w:r>
              <w:rPr>
                <w:rFonts w:eastAsia="MinionPro-Regular" w:cs="Calibri"/>
                <w:color w:val="000000"/>
                <w:lang w:val="fr-CH"/>
              </w:rPr>
              <w:t>.27</w:t>
            </w:r>
          </w:p>
        </w:tc>
      </w:tr>
      <w:tr w:rsidR="00FF5FC2" w:rsidRPr="000D1AE4" w14:paraId="1C9D4BFF" w14:textId="77777777" w:rsidTr="00FF5FC2">
        <w:tc>
          <w:tcPr>
            <w:tcW w:w="1232" w:type="dxa"/>
          </w:tcPr>
          <w:p w14:paraId="48E4F21A" w14:textId="77777777" w:rsidR="00FF5FC2" w:rsidRPr="000D1AE4" w:rsidRDefault="00FF5FC2" w:rsidP="00FF5FC2">
            <w:pPr>
              <w:rPr>
                <w:b/>
              </w:rPr>
            </w:pPr>
            <w:r w:rsidRPr="000D1AE4">
              <w:t>3</w:t>
            </w:r>
            <w:r w:rsidRPr="000D1AE4">
              <w:rPr>
                <w:vertAlign w:val="superscript"/>
              </w:rPr>
              <w:t>rd</w:t>
            </w:r>
            <w:r w:rsidRPr="000D1AE4">
              <w:t xml:space="preserve"> Quintile</w:t>
            </w:r>
          </w:p>
        </w:tc>
        <w:tc>
          <w:tcPr>
            <w:tcW w:w="4580" w:type="dxa"/>
          </w:tcPr>
          <w:p w14:paraId="1E365BB3" w14:textId="06A7CD38" w:rsidR="00FF5FC2" w:rsidRPr="00901C7E" w:rsidRDefault="00FF5FC2" w:rsidP="00FF5FC2">
            <w:pPr>
              <w:jc w:val="center"/>
              <w:rPr>
                <w:rFonts w:eastAsia="MinionPro-Regular" w:cs="Calibri"/>
                <w:bCs/>
                <w:color w:val="000000"/>
                <w:highlight w:val="yellow"/>
              </w:rPr>
            </w:pPr>
            <w:r w:rsidRPr="00B52C3D">
              <w:rPr>
                <w:rFonts w:eastAsia="MinionPro-Regular" w:cs="UniversLTStd-Black"/>
                <w:bCs/>
                <w:color w:val="000000"/>
                <w:szCs w:val="17"/>
                <w:lang w:val="fr-CH"/>
              </w:rPr>
              <w:t>1</w:t>
            </w:r>
            <w:r>
              <w:rPr>
                <w:rFonts w:eastAsia="MinionPro-Regular" w:cs="UniversLTStd-Black"/>
                <w:bCs/>
                <w:color w:val="000000"/>
                <w:szCs w:val="17"/>
                <w:lang w:val="fr-CH"/>
              </w:rPr>
              <w:t>.09</w:t>
            </w:r>
            <w:r w:rsidRPr="00B52C3D">
              <w:rPr>
                <w:rFonts w:eastAsia="MinionPro-Regular" w:cs="UniversLTStd-Black"/>
                <w:bCs/>
                <w:color w:val="000000"/>
                <w:szCs w:val="17"/>
                <w:lang w:val="fr-CH"/>
              </w:rPr>
              <w:t xml:space="preserve"> (.6</w:t>
            </w:r>
            <w:r w:rsidR="005C6EA3">
              <w:rPr>
                <w:rFonts w:eastAsia="MinionPro-Regular" w:cs="UniversLTStd-Black"/>
                <w:bCs/>
                <w:color w:val="000000"/>
                <w:szCs w:val="17"/>
                <w:lang w:val="fr-CH"/>
              </w:rPr>
              <w:t>6–</w:t>
            </w:r>
            <w:r w:rsidR="00DD1D27">
              <w:rPr>
                <w:rFonts w:eastAsia="MinionPro-Regular" w:cs="UniversLTStd-Black"/>
                <w:bCs/>
                <w:color w:val="000000"/>
                <w:szCs w:val="17"/>
                <w:lang w:val="fr-CH"/>
              </w:rPr>
              <w:t>1.82</w:t>
            </w:r>
            <w:proofErr w:type="gramStart"/>
            <w:r w:rsidR="00DD1D27">
              <w:rPr>
                <w:rFonts w:eastAsia="MinionPro-Regular" w:cs="UniversLTStd-Black"/>
                <w:bCs/>
                <w:color w:val="000000"/>
                <w:szCs w:val="17"/>
                <w:lang w:val="fr-CH"/>
              </w:rPr>
              <w:t>)</w:t>
            </w:r>
            <w:r w:rsidRPr="00B52C3D">
              <w:rPr>
                <w:rFonts w:eastAsia="MinionPro-Regular" w:cs="UniversLTStd-Black"/>
                <w:bCs/>
                <w:color w:val="000000"/>
                <w:szCs w:val="17"/>
                <w:lang w:val="fr-CH"/>
              </w:rPr>
              <w:t>;</w:t>
            </w:r>
            <w:proofErr w:type="gramEnd"/>
            <w:r w:rsidRPr="00B52C3D">
              <w:rPr>
                <w:rFonts w:eastAsia="MinionPro-Regular" w:cs="UniversLTStd-Black"/>
                <w:bCs/>
                <w:color w:val="000000"/>
                <w:szCs w:val="17"/>
                <w:lang w:val="fr-CH"/>
              </w:rPr>
              <w:t xml:space="preserve"> </w:t>
            </w:r>
            <w:r w:rsidR="00DD1D27">
              <w:rPr>
                <w:rFonts w:eastAsia="MinionPro-Regular" w:cs="Calibri"/>
                <w:color w:val="000000"/>
                <w:lang w:val="fr-CH"/>
              </w:rPr>
              <w:t>.73</w:t>
            </w:r>
          </w:p>
        </w:tc>
      </w:tr>
      <w:tr w:rsidR="00FF5FC2" w:rsidRPr="00FF5FC2" w14:paraId="10383742" w14:textId="77777777" w:rsidTr="00FF5FC2">
        <w:tc>
          <w:tcPr>
            <w:tcW w:w="1232" w:type="dxa"/>
          </w:tcPr>
          <w:p w14:paraId="59792AFC" w14:textId="77777777" w:rsidR="00FF5FC2" w:rsidRPr="000D1AE4" w:rsidRDefault="00FF5FC2" w:rsidP="00FF5FC2">
            <w:pPr>
              <w:rPr>
                <w:b/>
              </w:rPr>
            </w:pPr>
            <w:r w:rsidRPr="000D1AE4">
              <w:t>4</w:t>
            </w:r>
            <w:r w:rsidRPr="000D1AE4">
              <w:rPr>
                <w:vertAlign w:val="superscript"/>
              </w:rPr>
              <w:t>th</w:t>
            </w:r>
            <w:r w:rsidRPr="000D1AE4">
              <w:t xml:space="preserve"> Quintile</w:t>
            </w:r>
          </w:p>
        </w:tc>
        <w:tc>
          <w:tcPr>
            <w:tcW w:w="4580" w:type="dxa"/>
          </w:tcPr>
          <w:p w14:paraId="0D6AD984" w14:textId="0156F89C" w:rsidR="00FF5FC2" w:rsidRPr="00901C7E" w:rsidRDefault="00DD1D27" w:rsidP="00FF5FC2">
            <w:pPr>
              <w:jc w:val="center"/>
              <w:rPr>
                <w:rFonts w:eastAsia="MinionPro-Regular" w:cs="Calibri"/>
                <w:color w:val="000000"/>
                <w:highlight w:val="yellow"/>
              </w:rPr>
            </w:pPr>
            <w:r>
              <w:rPr>
                <w:rFonts w:eastAsia="MinionPro-Regular" w:cs="UniversLTStd-Black"/>
                <w:bCs/>
                <w:color w:val="000000"/>
                <w:szCs w:val="17"/>
              </w:rPr>
              <w:t>1.4</w:t>
            </w:r>
            <w:r w:rsidR="00FF5FC2">
              <w:rPr>
                <w:rFonts w:eastAsia="MinionPro-Regular" w:cs="UniversLTStd-Black"/>
                <w:bCs/>
                <w:color w:val="000000"/>
                <w:szCs w:val="17"/>
              </w:rPr>
              <w:t xml:space="preserve"> (</w:t>
            </w:r>
            <w:r w:rsidR="00FF5FC2" w:rsidRPr="00921ECB">
              <w:rPr>
                <w:rFonts w:eastAsia="MinionPro-Regular" w:cs="UniversLTStd-Black"/>
                <w:bCs/>
                <w:color w:val="000000"/>
                <w:szCs w:val="17"/>
              </w:rPr>
              <w:t>.</w:t>
            </w:r>
            <w:r>
              <w:rPr>
                <w:rFonts w:eastAsia="MinionPro-Regular" w:cs="UniversLTStd-Black"/>
                <w:bCs/>
                <w:color w:val="000000"/>
                <w:szCs w:val="17"/>
              </w:rPr>
              <w:t>86–2.28</w:t>
            </w:r>
            <w:r w:rsidR="00FF5FC2" w:rsidRPr="00921ECB">
              <w:rPr>
                <w:rFonts w:eastAsia="MinionPro-Regular" w:cs="UniversLTStd-Black"/>
                <w:bCs/>
                <w:color w:val="000000"/>
                <w:szCs w:val="17"/>
              </w:rPr>
              <w:t xml:space="preserve">); </w:t>
            </w:r>
            <w:r>
              <w:rPr>
                <w:rFonts w:eastAsia="MinionPro-Regular" w:cs="Calibri"/>
                <w:color w:val="000000"/>
              </w:rPr>
              <w:t>.18</w:t>
            </w:r>
          </w:p>
        </w:tc>
      </w:tr>
      <w:tr w:rsidR="00FF5FC2" w:rsidRPr="00FF5FC2" w14:paraId="05321199" w14:textId="77777777" w:rsidTr="00FF5FC2">
        <w:tc>
          <w:tcPr>
            <w:tcW w:w="1232" w:type="dxa"/>
          </w:tcPr>
          <w:p w14:paraId="57AC8F61" w14:textId="77777777" w:rsidR="00FF5FC2" w:rsidRPr="000D1AE4" w:rsidRDefault="00FF5FC2" w:rsidP="00FF5FC2">
            <w:pPr>
              <w:rPr>
                <w:b/>
              </w:rPr>
            </w:pPr>
            <w:r w:rsidRPr="000D1AE4">
              <w:t>5</w:t>
            </w:r>
            <w:r w:rsidRPr="000D1AE4">
              <w:rPr>
                <w:vertAlign w:val="superscript"/>
              </w:rPr>
              <w:t>th</w:t>
            </w:r>
            <w:r w:rsidRPr="000D1AE4">
              <w:t xml:space="preserve"> Quintile</w:t>
            </w:r>
          </w:p>
        </w:tc>
        <w:tc>
          <w:tcPr>
            <w:tcW w:w="4580" w:type="dxa"/>
          </w:tcPr>
          <w:p w14:paraId="2A26E32E" w14:textId="65FC9C24" w:rsidR="00FF5FC2" w:rsidRPr="00901C7E" w:rsidRDefault="00DD1D27" w:rsidP="00FF5FC2">
            <w:pPr>
              <w:jc w:val="center"/>
              <w:rPr>
                <w:rFonts w:eastAsia="MinionPro-Regular" w:cs="Calibri"/>
                <w:color w:val="000000"/>
                <w:highlight w:val="yellow"/>
              </w:rPr>
            </w:pPr>
            <w:r>
              <w:rPr>
                <w:rFonts w:eastAsia="MinionPro-Regular" w:cs="UniversLTStd-Black"/>
                <w:bCs/>
                <w:color w:val="000000"/>
                <w:szCs w:val="17"/>
              </w:rPr>
              <w:t xml:space="preserve">     2.33</w:t>
            </w:r>
            <w:r w:rsidR="00FF5FC2" w:rsidRPr="00921ECB">
              <w:rPr>
                <w:rFonts w:eastAsia="MinionPro-Regular" w:cs="UniversLTStd-Black"/>
                <w:bCs/>
                <w:color w:val="000000"/>
                <w:szCs w:val="17"/>
              </w:rPr>
              <w:t xml:space="preserve"> (1.4</w:t>
            </w:r>
            <w:r w:rsidR="00FF5FC2">
              <w:rPr>
                <w:rFonts w:eastAsia="MinionPro-Regular" w:cs="UniversLTStd-Black"/>
                <w:bCs/>
                <w:color w:val="000000"/>
                <w:szCs w:val="17"/>
              </w:rPr>
              <w:t>4–3.68</w:t>
            </w:r>
            <w:r w:rsidR="00FF5FC2" w:rsidRPr="00921ECB">
              <w:rPr>
                <w:rFonts w:eastAsia="MinionPro-Regular" w:cs="UniversLTStd-Black"/>
                <w:bCs/>
                <w:color w:val="000000"/>
                <w:szCs w:val="17"/>
              </w:rPr>
              <w:t xml:space="preserve">); </w:t>
            </w:r>
            <w:r w:rsidR="00FF5FC2">
              <w:rPr>
                <w:rFonts w:eastAsia="MinionPro-Regular" w:cs="Calibri"/>
                <w:color w:val="000000"/>
              </w:rPr>
              <w:t>&lt;</w:t>
            </w:r>
            <w:r w:rsidR="007B11C2">
              <w:rPr>
                <w:rFonts w:eastAsia="MinionPro-Regular" w:cs="Calibri"/>
                <w:color w:val="000000"/>
              </w:rPr>
              <w:t>.001</w:t>
            </w:r>
          </w:p>
        </w:tc>
      </w:tr>
    </w:tbl>
    <w:p w14:paraId="6CD9C42A" w14:textId="77777777" w:rsidR="006A10CD" w:rsidRDefault="006A10CD" w:rsidP="006A10CD">
      <w:pPr>
        <w:rPr>
          <w:rFonts w:ascii="Calibri" w:hAnsi="Calibri" w:cs="Calibri"/>
          <w:lang w:val="en-GB"/>
        </w:rPr>
      </w:pPr>
    </w:p>
    <w:p w14:paraId="1769BFAE" w14:textId="4643DCA7" w:rsidR="00F86F42" w:rsidRPr="00CA10D0" w:rsidRDefault="006A10CD" w:rsidP="00CA10D0">
      <w:pPr>
        <w:rPr>
          <w:b/>
          <w:sz w:val="24"/>
          <w:lang w:val="en-US"/>
        </w:rPr>
      </w:pPr>
      <w:r w:rsidRPr="00F3102C">
        <w:rPr>
          <w:rFonts w:ascii="Calibri" w:hAnsi="Calibri" w:cs="Calibri"/>
          <w:b/>
          <w:bCs/>
          <w:lang w:val="en-US"/>
        </w:rPr>
        <w:t xml:space="preserve">Abbreviations. </w:t>
      </w:r>
      <w:r w:rsidRPr="00F3102C">
        <w:rPr>
          <w:rFonts w:ascii="Calibri" w:hAnsi="Calibri" w:cs="Calibri"/>
          <w:lang w:val="en-US"/>
        </w:rPr>
        <w:t xml:space="preserve">CI, </w:t>
      </w:r>
      <w:r w:rsidRPr="00F3102C">
        <w:rPr>
          <w:rFonts w:ascii="Calibri" w:eastAsia="MinionPro-Regular" w:hAnsi="Calibri" w:cs="Calibri"/>
          <w:bCs/>
          <w:color w:val="000000"/>
          <w:lang w:val="en-US"/>
        </w:rPr>
        <w:t>confidence interval</w:t>
      </w:r>
      <w:r w:rsidRPr="00F3102C">
        <w:rPr>
          <w:rFonts w:ascii="Calibri" w:hAnsi="Calibri" w:cs="Calibri"/>
          <w:lang w:val="en-US"/>
        </w:rPr>
        <w:t xml:space="preserve">; </w:t>
      </w:r>
      <w:r w:rsidRPr="00F3102C">
        <w:rPr>
          <w:rFonts w:ascii="Calibri" w:eastAsia="MinionPro-Regular" w:hAnsi="Calibri" w:cs="Calibri"/>
          <w:bCs/>
          <w:color w:val="000000"/>
          <w:lang w:val="en-US"/>
        </w:rPr>
        <w:t>O</w:t>
      </w:r>
      <w:r w:rsidR="00FF5FC2">
        <w:rPr>
          <w:rFonts w:ascii="Calibri" w:eastAsia="MinionPro-Regular" w:hAnsi="Calibri" w:cs="Calibri"/>
          <w:bCs/>
          <w:color w:val="000000"/>
          <w:lang w:val="en-US"/>
        </w:rPr>
        <w:t>R</w:t>
      </w:r>
      <w:r w:rsidRPr="00F3102C">
        <w:rPr>
          <w:rFonts w:ascii="Calibri" w:eastAsia="MinionPro-Regular" w:hAnsi="Calibri" w:cs="Calibri"/>
          <w:bCs/>
          <w:color w:val="000000"/>
          <w:lang w:val="en-US"/>
        </w:rPr>
        <w:t>, odds ratio</w:t>
      </w:r>
      <w:r>
        <w:rPr>
          <w:rFonts w:ascii="Calibri" w:eastAsia="MinionPro-Regular" w:hAnsi="Calibri" w:cs="Calibri"/>
          <w:bCs/>
          <w:color w:val="000000"/>
          <w:lang w:val="en-US"/>
        </w:rPr>
        <w:t>;</w:t>
      </w:r>
      <w:r w:rsidRPr="00A25521">
        <w:rPr>
          <w:lang w:val="en-US"/>
        </w:rPr>
        <w:t xml:space="preserve"> </w:t>
      </w:r>
      <w:r w:rsidRPr="00E52C5F">
        <w:rPr>
          <w:lang w:val="en-US"/>
        </w:rPr>
        <w:t>PRS, polygenic risk score</w:t>
      </w:r>
      <w:r w:rsidR="00A7722B">
        <w:rPr>
          <w:lang w:val="en-US"/>
        </w:rPr>
        <w:t>.</w:t>
      </w:r>
    </w:p>
    <w:sectPr w:rsidR="00F86F42" w:rsidRPr="00CA10D0" w:rsidSect="000575A8">
      <w:footerReference w:type="default" r:id="rId8"/>
      <w:pgSz w:w="11906" w:h="16838"/>
      <w:pgMar w:top="1417" w:right="1417" w:bottom="1134" w:left="1417" w:header="708" w:footer="708" w:gutter="0"/>
      <w:lnNumType w:countBy="1" w:restart="continuous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F4060E" w14:textId="77777777" w:rsidR="00F03335" w:rsidRDefault="00F03335" w:rsidP="00D92BE5">
      <w:pPr>
        <w:spacing w:after="0" w:line="240" w:lineRule="auto"/>
      </w:pPr>
      <w:r>
        <w:separator/>
      </w:r>
    </w:p>
  </w:endnote>
  <w:endnote w:type="continuationSeparator" w:id="0">
    <w:p w14:paraId="25A02EAD" w14:textId="77777777" w:rsidR="00F03335" w:rsidRDefault="00F03335" w:rsidP="00D92BE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inionPro-Regular">
    <w:altName w:val="Yu Gothic"/>
    <w:charset w:val="80"/>
    <w:family w:val="roman"/>
    <w:pitch w:val="default"/>
    <w:sig w:usb0="00000003" w:usb1="08070000" w:usb2="00000010" w:usb3="00000000" w:csb0="0002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UniversLTStd-Black">
    <w:charset w:val="00"/>
    <w:family w:val="swiss"/>
    <w:pitch w:val="default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401755319"/>
      <w:docPartObj>
        <w:docPartGallery w:val="Page Numbers (Bottom of Page)"/>
        <w:docPartUnique/>
      </w:docPartObj>
    </w:sdtPr>
    <w:sdtEndPr/>
    <w:sdtContent>
      <w:p w14:paraId="7F14FC75" w14:textId="77777777" w:rsidR="00003C34" w:rsidRPr="00CF0CB0" w:rsidRDefault="00003C34">
        <w:pPr>
          <w:pStyle w:val="Fuzeile"/>
          <w:jc w:val="right"/>
          <w:rPr>
            <w:lang w:val="en-US"/>
          </w:rPr>
        </w:pPr>
        <w:r>
          <w:fldChar w:fldCharType="begin"/>
        </w:r>
        <w:r w:rsidRPr="00CF0CB0">
          <w:rPr>
            <w:lang w:val="en-US"/>
          </w:rPr>
          <w:instrText>PAGE   \* MERGEFORMAT</w:instrText>
        </w:r>
        <w:r>
          <w:fldChar w:fldCharType="separate"/>
        </w:r>
        <w:r w:rsidR="00714671">
          <w:rPr>
            <w:noProof/>
            <w:lang w:val="en-US"/>
          </w:rPr>
          <w:t>10</w:t>
        </w:r>
        <w:r>
          <w:fldChar w:fldCharType="end"/>
        </w:r>
      </w:p>
    </w:sdtContent>
  </w:sdt>
  <w:p w14:paraId="63260F76" w14:textId="0263E2E7" w:rsidR="00003C34" w:rsidRPr="00E22009" w:rsidRDefault="00003C34" w:rsidP="00BC2F67">
    <w:pPr>
      <w:autoSpaceDE w:val="0"/>
      <w:autoSpaceDN w:val="0"/>
      <w:adjustRightInd w:val="0"/>
      <w:spacing w:after="0" w:line="276" w:lineRule="auto"/>
      <w:rPr>
        <w:rFonts w:asciiTheme="majorHAnsi" w:hAnsiTheme="majorHAnsi" w:cstheme="majorHAnsi"/>
        <w:sz w:val="18"/>
        <w:szCs w:val="18"/>
        <w:lang w:val="en-US"/>
      </w:rPr>
    </w:pPr>
    <w:r w:rsidRPr="00E22009">
      <w:rPr>
        <w:rStyle w:val="InternetLink"/>
        <w:rFonts w:asciiTheme="majorHAnsi" w:hAnsiTheme="majorHAnsi" w:cstheme="majorHAnsi"/>
        <w:color w:val="00000A"/>
        <w:sz w:val="18"/>
        <w:szCs w:val="18"/>
        <w:u w:val="none"/>
        <w:lang w:val="en-US"/>
      </w:rPr>
      <w:t xml:space="preserve">Strickler </w:t>
    </w:r>
    <w:r w:rsidRPr="00E22009">
      <w:rPr>
        <w:rFonts w:asciiTheme="majorHAnsi" w:hAnsiTheme="majorHAnsi" w:cstheme="majorHAnsi"/>
        <w:sz w:val="18"/>
        <w:szCs w:val="18"/>
        <w:lang w:val="en-US"/>
      </w:rPr>
      <w:t xml:space="preserve">Polygenic Risk Scores </w:t>
    </w:r>
    <w:r>
      <w:rPr>
        <w:rFonts w:asciiTheme="majorHAnsi" w:hAnsiTheme="majorHAnsi" w:cstheme="majorHAnsi"/>
        <w:sz w:val="18"/>
        <w:szCs w:val="18"/>
        <w:lang w:val="en-US"/>
      </w:rPr>
      <w:t>LTF</w:t>
    </w:r>
    <w:r w:rsidRPr="00E22009">
      <w:rPr>
        <w:rFonts w:asciiTheme="majorHAnsi" w:hAnsiTheme="majorHAnsi" w:cstheme="majorHAnsi"/>
        <w:sz w:val="18"/>
        <w:szCs w:val="18"/>
        <w:lang w:val="en-US"/>
      </w:rPr>
      <w:t>: The Swiss HIV Cohort Study</w:t>
    </w:r>
    <w:r w:rsidR="002F6CF8">
      <w:rPr>
        <w:rFonts w:asciiTheme="majorHAnsi" w:hAnsiTheme="majorHAnsi" w:cstheme="majorHAnsi"/>
        <w:sz w:val="18"/>
        <w:szCs w:val="18"/>
        <w:lang w:val="en-US"/>
      </w:rPr>
      <w:t xml:space="preserve"> SUPPLEMENTARY MATERIAL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422F05" w14:textId="77777777" w:rsidR="00F03335" w:rsidRDefault="00F03335" w:rsidP="00D92BE5">
      <w:pPr>
        <w:spacing w:after="0" w:line="240" w:lineRule="auto"/>
      </w:pPr>
      <w:r>
        <w:separator/>
      </w:r>
    </w:p>
  </w:footnote>
  <w:footnote w:type="continuationSeparator" w:id="0">
    <w:p w14:paraId="206E321D" w14:textId="77777777" w:rsidR="00F03335" w:rsidRDefault="00F03335" w:rsidP="00D92BE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D632E80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56A3D80"/>
    <w:multiLevelType w:val="hybridMultilevel"/>
    <w:tmpl w:val="757C8792"/>
    <w:lvl w:ilvl="0" w:tplc="E9A8925C">
      <w:start w:val="1"/>
      <w:numFmt w:val="upperLetter"/>
      <w:lvlText w:val="%1."/>
      <w:lvlJc w:val="left"/>
      <w:pPr>
        <w:ind w:left="720" w:hanging="360"/>
      </w:pPr>
      <w:rPr>
        <w:rFonts w:eastAsia="MinionPro-Regular" w:cstheme="minorHAnsi" w:hint="default"/>
        <w:color w:val="000000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D0E3687"/>
    <w:multiLevelType w:val="hybridMultilevel"/>
    <w:tmpl w:val="91D03C9E"/>
    <w:lvl w:ilvl="0" w:tplc="13BEB574">
      <w:start w:val="29"/>
      <w:numFmt w:val="bullet"/>
      <w:lvlText w:val="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3364C85"/>
    <w:multiLevelType w:val="hybridMultilevel"/>
    <w:tmpl w:val="A4EC78D0"/>
    <w:lvl w:ilvl="0" w:tplc="51FC919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596426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254017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7C4F8C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344854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CC0BF4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8FE9AB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7AED30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2847E6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61391D1F"/>
    <w:multiLevelType w:val="hybridMultilevel"/>
    <w:tmpl w:val="207A35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6A933BA"/>
    <w:multiLevelType w:val="hybridMultilevel"/>
    <w:tmpl w:val="F8BAC170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5AA4755"/>
    <w:multiLevelType w:val="hybridMultilevel"/>
    <w:tmpl w:val="11043B5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74280391">
    <w:abstractNumId w:val="6"/>
  </w:num>
  <w:num w:numId="2" w16cid:durableId="1249075697">
    <w:abstractNumId w:val="5"/>
  </w:num>
  <w:num w:numId="3" w16cid:durableId="970089558">
    <w:abstractNumId w:val="4"/>
  </w:num>
  <w:num w:numId="4" w16cid:durableId="1637492097">
    <w:abstractNumId w:val="0"/>
  </w:num>
  <w:num w:numId="5" w16cid:durableId="1912035495">
    <w:abstractNumId w:val="2"/>
  </w:num>
  <w:num w:numId="6" w16cid:durableId="160387996">
    <w:abstractNumId w:val="3"/>
  </w:num>
  <w:num w:numId="7" w16cid:durableId="50706556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6"/>
  <w:activeWritingStyle w:appName="MSWord" w:lang="it-CH" w:vendorID="64" w:dllVersion="6" w:nlCheck="1" w:checkStyle="0"/>
  <w:activeWritingStyle w:appName="MSWord" w:lang="en-US" w:vendorID="64" w:dllVersion="6" w:nlCheck="1" w:checkStyle="1"/>
  <w:activeWritingStyle w:appName="MSWord" w:lang="de-CH" w:vendorID="64" w:dllVersion="6" w:nlCheck="1" w:checkStyle="1"/>
  <w:activeWritingStyle w:appName="MSWord" w:lang="en-GB" w:vendorID="64" w:dllVersion="6" w:nlCheck="1" w:checkStyle="1"/>
  <w:activeWritingStyle w:appName="MSWord" w:lang="fr-CH" w:vendorID="64" w:dllVersion="6" w:nlCheck="1" w:checkStyle="1"/>
  <w:activeWritingStyle w:appName="MSWord" w:lang="en-US" w:vendorID="64" w:dllVersion="4096" w:nlCheck="1" w:checkStyle="0"/>
  <w:activeWritingStyle w:appName="MSWord" w:lang="da-DK" w:vendorID="64" w:dllVersion="4096" w:nlCheck="1" w:checkStyle="0"/>
  <w:activeWritingStyle w:appName="MSWord" w:lang="fr-CH" w:vendorID="64" w:dllVersion="4096" w:nlCheck="1" w:checkStyle="0"/>
  <w:activeWritingStyle w:appName="MSWord" w:lang="en-GB" w:vendorID="64" w:dllVersion="4096" w:nlCheck="1" w:checkStyle="0"/>
  <w:activeWritingStyle w:appName="MSWord" w:lang="de-CH" w:vendorID="64" w:dllVersion="4096" w:nlCheck="1" w:checkStyle="0"/>
  <w:activeWritingStyle w:appName="MSWord" w:lang="de-DE" w:vendorID="64" w:dllVersion="4096" w:nlCheck="1" w:checkStyle="0"/>
  <w:activeWritingStyle w:appName="MSWord" w:lang="de-DE" w:vendorID="64" w:dllVersion="6" w:nlCheck="1" w:checkStyle="0"/>
  <w:activeWritingStyle w:appName="MSWord" w:lang="en-US" w:vendorID="64" w:dllVersion="0" w:nlCheck="1" w:checkStyle="0"/>
  <w:activeWritingStyle w:appName="MSWord" w:lang="de-DE" w:vendorID="64" w:dllVersion="0" w:nlCheck="1" w:checkStyle="0"/>
  <w:activeWritingStyle w:appName="MSWord" w:lang="fr-CH" w:vendorID="64" w:dllVersion="0" w:nlCheck="1" w:checkStyle="0"/>
  <w:activeWritingStyle w:appName="MSWord" w:lang="de-CH" w:vendorID="64" w:dllVersion="0" w:nlCheck="1" w:checkStyle="0"/>
  <w:activeWritingStyle w:appName="MSWord" w:lang="en-GB" w:vendorID="64" w:dllVersion="0" w:nlCheck="1" w:checkStyle="0"/>
  <w:activeWritingStyle w:appName="MSWord" w:lang="it-IT" w:vendorID="64" w:dllVersion="6" w:nlCheck="1" w:checkStyle="0"/>
  <w:activeWritingStyle w:appName="MSWord" w:lang="it-IT" w:vendorID="64" w:dllVersion="0" w:nlCheck="1" w:checkStyle="0"/>
  <w:activeWritingStyle w:appName="MSWord" w:lang="it-CH" w:vendorID="64" w:dllVersion="0" w:nlCheck="1" w:checkStyle="0"/>
  <w:activeWritingStyle w:appName="MSWord" w:lang="it-CH" w:vendorID="64" w:dllVersion="4096" w:nlCheck="1" w:checkStyle="0"/>
  <w:activeWritingStyle w:appName="MSWord" w:lang="it-IT" w:vendorID="64" w:dllVersion="4096" w:nlCheck="1" w:checkStyle="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955A6"/>
    <w:rsid w:val="00001C05"/>
    <w:rsid w:val="0000383C"/>
    <w:rsid w:val="00003C34"/>
    <w:rsid w:val="00003D0F"/>
    <w:rsid w:val="0000417E"/>
    <w:rsid w:val="000045A9"/>
    <w:rsid w:val="00005406"/>
    <w:rsid w:val="00005619"/>
    <w:rsid w:val="00006B85"/>
    <w:rsid w:val="00014AC5"/>
    <w:rsid w:val="00015B44"/>
    <w:rsid w:val="00016351"/>
    <w:rsid w:val="00017C8F"/>
    <w:rsid w:val="00020AE0"/>
    <w:rsid w:val="00021930"/>
    <w:rsid w:val="00021AC0"/>
    <w:rsid w:val="000303E4"/>
    <w:rsid w:val="00031995"/>
    <w:rsid w:val="000321E4"/>
    <w:rsid w:val="00033326"/>
    <w:rsid w:val="0003492C"/>
    <w:rsid w:val="00035D9B"/>
    <w:rsid w:val="000360D5"/>
    <w:rsid w:val="00036A75"/>
    <w:rsid w:val="00040CAC"/>
    <w:rsid w:val="000425AB"/>
    <w:rsid w:val="0004706B"/>
    <w:rsid w:val="000519CD"/>
    <w:rsid w:val="00052407"/>
    <w:rsid w:val="00052637"/>
    <w:rsid w:val="0005277A"/>
    <w:rsid w:val="00056722"/>
    <w:rsid w:val="0005741B"/>
    <w:rsid w:val="000575A8"/>
    <w:rsid w:val="00060251"/>
    <w:rsid w:val="0006063C"/>
    <w:rsid w:val="00060682"/>
    <w:rsid w:val="000619B1"/>
    <w:rsid w:val="00061BB8"/>
    <w:rsid w:val="00064068"/>
    <w:rsid w:val="000643E8"/>
    <w:rsid w:val="000662BD"/>
    <w:rsid w:val="00071546"/>
    <w:rsid w:val="000728DD"/>
    <w:rsid w:val="00074E94"/>
    <w:rsid w:val="00075491"/>
    <w:rsid w:val="0007594B"/>
    <w:rsid w:val="000760A9"/>
    <w:rsid w:val="000766F4"/>
    <w:rsid w:val="00076AC0"/>
    <w:rsid w:val="0008001E"/>
    <w:rsid w:val="00080C79"/>
    <w:rsid w:val="0008182E"/>
    <w:rsid w:val="000829F6"/>
    <w:rsid w:val="000841E6"/>
    <w:rsid w:val="0008470D"/>
    <w:rsid w:val="00084A1A"/>
    <w:rsid w:val="00084FBC"/>
    <w:rsid w:val="00090D51"/>
    <w:rsid w:val="00091D10"/>
    <w:rsid w:val="00093E3B"/>
    <w:rsid w:val="00095967"/>
    <w:rsid w:val="00097109"/>
    <w:rsid w:val="000A2143"/>
    <w:rsid w:val="000A3666"/>
    <w:rsid w:val="000A42D9"/>
    <w:rsid w:val="000A54F4"/>
    <w:rsid w:val="000A59BE"/>
    <w:rsid w:val="000A66F1"/>
    <w:rsid w:val="000A77F8"/>
    <w:rsid w:val="000B0307"/>
    <w:rsid w:val="000B1F41"/>
    <w:rsid w:val="000B53A2"/>
    <w:rsid w:val="000B559E"/>
    <w:rsid w:val="000B694D"/>
    <w:rsid w:val="000B741B"/>
    <w:rsid w:val="000C0AB3"/>
    <w:rsid w:val="000C1256"/>
    <w:rsid w:val="000C14D9"/>
    <w:rsid w:val="000C180E"/>
    <w:rsid w:val="000C2D03"/>
    <w:rsid w:val="000C310F"/>
    <w:rsid w:val="000C42D5"/>
    <w:rsid w:val="000C5DA0"/>
    <w:rsid w:val="000C6A26"/>
    <w:rsid w:val="000C7B6F"/>
    <w:rsid w:val="000D1E39"/>
    <w:rsid w:val="000D2557"/>
    <w:rsid w:val="000D3BBE"/>
    <w:rsid w:val="000D45E6"/>
    <w:rsid w:val="000D4B34"/>
    <w:rsid w:val="000D7797"/>
    <w:rsid w:val="000D7BC3"/>
    <w:rsid w:val="000E0476"/>
    <w:rsid w:val="000E1DEB"/>
    <w:rsid w:val="000E2C91"/>
    <w:rsid w:val="000F037B"/>
    <w:rsid w:val="000F3577"/>
    <w:rsid w:val="000F4B28"/>
    <w:rsid w:val="000F5EC7"/>
    <w:rsid w:val="00103221"/>
    <w:rsid w:val="00103D13"/>
    <w:rsid w:val="00103E59"/>
    <w:rsid w:val="00107B45"/>
    <w:rsid w:val="00111055"/>
    <w:rsid w:val="001112A2"/>
    <w:rsid w:val="001128AF"/>
    <w:rsid w:val="001148EF"/>
    <w:rsid w:val="0011528A"/>
    <w:rsid w:val="00117851"/>
    <w:rsid w:val="00121C8F"/>
    <w:rsid w:val="00121F82"/>
    <w:rsid w:val="00122F59"/>
    <w:rsid w:val="00123547"/>
    <w:rsid w:val="00124314"/>
    <w:rsid w:val="00124C4E"/>
    <w:rsid w:val="001308F2"/>
    <w:rsid w:val="0013094E"/>
    <w:rsid w:val="00130DE7"/>
    <w:rsid w:val="001347DD"/>
    <w:rsid w:val="00134BC8"/>
    <w:rsid w:val="0014000C"/>
    <w:rsid w:val="00141396"/>
    <w:rsid w:val="00142AFC"/>
    <w:rsid w:val="00143E34"/>
    <w:rsid w:val="00145F67"/>
    <w:rsid w:val="00146343"/>
    <w:rsid w:val="00151394"/>
    <w:rsid w:val="001543C4"/>
    <w:rsid w:val="00156A2B"/>
    <w:rsid w:val="00162F5F"/>
    <w:rsid w:val="001643B2"/>
    <w:rsid w:val="00164A03"/>
    <w:rsid w:val="00165124"/>
    <w:rsid w:val="001706A6"/>
    <w:rsid w:val="001728DE"/>
    <w:rsid w:val="00173B39"/>
    <w:rsid w:val="001749A6"/>
    <w:rsid w:val="00174DDB"/>
    <w:rsid w:val="00176AAE"/>
    <w:rsid w:val="0017703D"/>
    <w:rsid w:val="001772F9"/>
    <w:rsid w:val="001806A5"/>
    <w:rsid w:val="00180B01"/>
    <w:rsid w:val="00184E30"/>
    <w:rsid w:val="001858F2"/>
    <w:rsid w:val="0018683F"/>
    <w:rsid w:val="00186911"/>
    <w:rsid w:val="001901A0"/>
    <w:rsid w:val="001905D0"/>
    <w:rsid w:val="001923EA"/>
    <w:rsid w:val="00194FC1"/>
    <w:rsid w:val="001955A6"/>
    <w:rsid w:val="0019631D"/>
    <w:rsid w:val="001963E1"/>
    <w:rsid w:val="001969B2"/>
    <w:rsid w:val="00196E44"/>
    <w:rsid w:val="001A0801"/>
    <w:rsid w:val="001A248C"/>
    <w:rsid w:val="001A45CE"/>
    <w:rsid w:val="001A4BFA"/>
    <w:rsid w:val="001A6C60"/>
    <w:rsid w:val="001A7979"/>
    <w:rsid w:val="001B2230"/>
    <w:rsid w:val="001B439A"/>
    <w:rsid w:val="001B4D3E"/>
    <w:rsid w:val="001C10EE"/>
    <w:rsid w:val="001C23D8"/>
    <w:rsid w:val="001C4169"/>
    <w:rsid w:val="001C4379"/>
    <w:rsid w:val="001C55EF"/>
    <w:rsid w:val="001C5C95"/>
    <w:rsid w:val="001C7544"/>
    <w:rsid w:val="001C778B"/>
    <w:rsid w:val="001D423F"/>
    <w:rsid w:val="001D49A4"/>
    <w:rsid w:val="001D5FB4"/>
    <w:rsid w:val="001D6EB7"/>
    <w:rsid w:val="001E2B36"/>
    <w:rsid w:val="001E2E5C"/>
    <w:rsid w:val="001E4A01"/>
    <w:rsid w:val="001E6037"/>
    <w:rsid w:val="001E6681"/>
    <w:rsid w:val="001E6A5D"/>
    <w:rsid w:val="001F09C8"/>
    <w:rsid w:val="001F0F4F"/>
    <w:rsid w:val="001F367A"/>
    <w:rsid w:val="001F4E12"/>
    <w:rsid w:val="001F5483"/>
    <w:rsid w:val="00203FB0"/>
    <w:rsid w:val="00204989"/>
    <w:rsid w:val="00205C81"/>
    <w:rsid w:val="00206FA7"/>
    <w:rsid w:val="002101EC"/>
    <w:rsid w:val="002109C9"/>
    <w:rsid w:val="00211B91"/>
    <w:rsid w:val="00212507"/>
    <w:rsid w:val="0021304E"/>
    <w:rsid w:val="00213F00"/>
    <w:rsid w:val="00214A49"/>
    <w:rsid w:val="00217F23"/>
    <w:rsid w:val="002252C0"/>
    <w:rsid w:val="00226744"/>
    <w:rsid w:val="002300B8"/>
    <w:rsid w:val="002308AC"/>
    <w:rsid w:val="00232942"/>
    <w:rsid w:val="00232F7D"/>
    <w:rsid w:val="00234B31"/>
    <w:rsid w:val="00235EC0"/>
    <w:rsid w:val="0023647B"/>
    <w:rsid w:val="00236AA6"/>
    <w:rsid w:val="002416A1"/>
    <w:rsid w:val="00242B59"/>
    <w:rsid w:val="00244403"/>
    <w:rsid w:val="00250F5E"/>
    <w:rsid w:val="00251E4D"/>
    <w:rsid w:val="002526DB"/>
    <w:rsid w:val="00253FDD"/>
    <w:rsid w:val="00255B9B"/>
    <w:rsid w:val="00255F14"/>
    <w:rsid w:val="00256453"/>
    <w:rsid w:val="00256508"/>
    <w:rsid w:val="002566B6"/>
    <w:rsid w:val="00261DC8"/>
    <w:rsid w:val="00265124"/>
    <w:rsid w:val="00265881"/>
    <w:rsid w:val="00270558"/>
    <w:rsid w:val="00272BDF"/>
    <w:rsid w:val="00273D34"/>
    <w:rsid w:val="0027413E"/>
    <w:rsid w:val="00274BA1"/>
    <w:rsid w:val="002751D6"/>
    <w:rsid w:val="002847A5"/>
    <w:rsid w:val="002857E1"/>
    <w:rsid w:val="00287A48"/>
    <w:rsid w:val="00290800"/>
    <w:rsid w:val="00292341"/>
    <w:rsid w:val="00292691"/>
    <w:rsid w:val="00295A24"/>
    <w:rsid w:val="002967B4"/>
    <w:rsid w:val="002A1B6F"/>
    <w:rsid w:val="002A3609"/>
    <w:rsid w:val="002A5AF8"/>
    <w:rsid w:val="002B079A"/>
    <w:rsid w:val="002B1765"/>
    <w:rsid w:val="002B2D1E"/>
    <w:rsid w:val="002B3782"/>
    <w:rsid w:val="002B3977"/>
    <w:rsid w:val="002B40D8"/>
    <w:rsid w:val="002C0036"/>
    <w:rsid w:val="002C2DFC"/>
    <w:rsid w:val="002C340F"/>
    <w:rsid w:val="002C4224"/>
    <w:rsid w:val="002C46C7"/>
    <w:rsid w:val="002C4915"/>
    <w:rsid w:val="002C5ECB"/>
    <w:rsid w:val="002C6DEE"/>
    <w:rsid w:val="002C7217"/>
    <w:rsid w:val="002C77CA"/>
    <w:rsid w:val="002D3D03"/>
    <w:rsid w:val="002D420D"/>
    <w:rsid w:val="002D463D"/>
    <w:rsid w:val="002D662F"/>
    <w:rsid w:val="002D6B30"/>
    <w:rsid w:val="002D6C51"/>
    <w:rsid w:val="002E0105"/>
    <w:rsid w:val="002E5F93"/>
    <w:rsid w:val="002E6125"/>
    <w:rsid w:val="002F10CB"/>
    <w:rsid w:val="002F2F53"/>
    <w:rsid w:val="002F3295"/>
    <w:rsid w:val="002F60EC"/>
    <w:rsid w:val="002F6397"/>
    <w:rsid w:val="002F65D6"/>
    <w:rsid w:val="002F6CF8"/>
    <w:rsid w:val="0030066D"/>
    <w:rsid w:val="00300794"/>
    <w:rsid w:val="00300B79"/>
    <w:rsid w:val="00300FEA"/>
    <w:rsid w:val="00302D3D"/>
    <w:rsid w:val="00302DBF"/>
    <w:rsid w:val="00305D0B"/>
    <w:rsid w:val="003071BB"/>
    <w:rsid w:val="0031009D"/>
    <w:rsid w:val="0031266A"/>
    <w:rsid w:val="00316B16"/>
    <w:rsid w:val="00322C16"/>
    <w:rsid w:val="0032664A"/>
    <w:rsid w:val="00335272"/>
    <w:rsid w:val="00337612"/>
    <w:rsid w:val="00340770"/>
    <w:rsid w:val="00341E5A"/>
    <w:rsid w:val="00342724"/>
    <w:rsid w:val="00343362"/>
    <w:rsid w:val="00343FFC"/>
    <w:rsid w:val="00344002"/>
    <w:rsid w:val="00353221"/>
    <w:rsid w:val="0035375F"/>
    <w:rsid w:val="003543AE"/>
    <w:rsid w:val="00355C44"/>
    <w:rsid w:val="0035720D"/>
    <w:rsid w:val="003609F5"/>
    <w:rsid w:val="003624FE"/>
    <w:rsid w:val="00363106"/>
    <w:rsid w:val="00363919"/>
    <w:rsid w:val="00363A1A"/>
    <w:rsid w:val="0036499F"/>
    <w:rsid w:val="003673B2"/>
    <w:rsid w:val="00367856"/>
    <w:rsid w:val="00371E8A"/>
    <w:rsid w:val="00373526"/>
    <w:rsid w:val="00374D57"/>
    <w:rsid w:val="0037641C"/>
    <w:rsid w:val="00381E3C"/>
    <w:rsid w:val="0038223B"/>
    <w:rsid w:val="00382CC2"/>
    <w:rsid w:val="00383445"/>
    <w:rsid w:val="003840A2"/>
    <w:rsid w:val="00385C7E"/>
    <w:rsid w:val="00387D33"/>
    <w:rsid w:val="00390392"/>
    <w:rsid w:val="0039168F"/>
    <w:rsid w:val="003A14B1"/>
    <w:rsid w:val="003A47C3"/>
    <w:rsid w:val="003A5195"/>
    <w:rsid w:val="003A53C4"/>
    <w:rsid w:val="003A58CA"/>
    <w:rsid w:val="003A5DC4"/>
    <w:rsid w:val="003A6562"/>
    <w:rsid w:val="003B20BB"/>
    <w:rsid w:val="003B2B02"/>
    <w:rsid w:val="003B38D1"/>
    <w:rsid w:val="003B442D"/>
    <w:rsid w:val="003B46F5"/>
    <w:rsid w:val="003B4D23"/>
    <w:rsid w:val="003B73F1"/>
    <w:rsid w:val="003C08CC"/>
    <w:rsid w:val="003C0A1B"/>
    <w:rsid w:val="003D01B6"/>
    <w:rsid w:val="003D0FB1"/>
    <w:rsid w:val="003D17D5"/>
    <w:rsid w:val="003D255E"/>
    <w:rsid w:val="003D4D26"/>
    <w:rsid w:val="003D4E0B"/>
    <w:rsid w:val="003D52FA"/>
    <w:rsid w:val="003D566A"/>
    <w:rsid w:val="003E0F3E"/>
    <w:rsid w:val="003E1A7A"/>
    <w:rsid w:val="003E4DF3"/>
    <w:rsid w:val="003E504E"/>
    <w:rsid w:val="003E639A"/>
    <w:rsid w:val="003E67DA"/>
    <w:rsid w:val="003F136E"/>
    <w:rsid w:val="003F2E23"/>
    <w:rsid w:val="003F3EC9"/>
    <w:rsid w:val="003F4F58"/>
    <w:rsid w:val="003F5986"/>
    <w:rsid w:val="003F6607"/>
    <w:rsid w:val="003F7203"/>
    <w:rsid w:val="00403703"/>
    <w:rsid w:val="004047B1"/>
    <w:rsid w:val="00406651"/>
    <w:rsid w:val="004072FF"/>
    <w:rsid w:val="0041292B"/>
    <w:rsid w:val="00414FAD"/>
    <w:rsid w:val="00416685"/>
    <w:rsid w:val="00416B24"/>
    <w:rsid w:val="00416EF4"/>
    <w:rsid w:val="00417A8D"/>
    <w:rsid w:val="00421BB7"/>
    <w:rsid w:val="004254E2"/>
    <w:rsid w:val="0042609C"/>
    <w:rsid w:val="004305DD"/>
    <w:rsid w:val="00431CA7"/>
    <w:rsid w:val="00431E1D"/>
    <w:rsid w:val="00431F0D"/>
    <w:rsid w:val="00432520"/>
    <w:rsid w:val="004373F7"/>
    <w:rsid w:val="00437A39"/>
    <w:rsid w:val="00437B88"/>
    <w:rsid w:val="00441606"/>
    <w:rsid w:val="004420B1"/>
    <w:rsid w:val="00443411"/>
    <w:rsid w:val="00444C87"/>
    <w:rsid w:val="00445A78"/>
    <w:rsid w:val="00446ECA"/>
    <w:rsid w:val="00447EF2"/>
    <w:rsid w:val="0045184F"/>
    <w:rsid w:val="00455ED4"/>
    <w:rsid w:val="00457013"/>
    <w:rsid w:val="004574A2"/>
    <w:rsid w:val="00461449"/>
    <w:rsid w:val="004630BB"/>
    <w:rsid w:val="004645A4"/>
    <w:rsid w:val="004720D5"/>
    <w:rsid w:val="004722D7"/>
    <w:rsid w:val="004726CF"/>
    <w:rsid w:val="004802C7"/>
    <w:rsid w:val="00480AC3"/>
    <w:rsid w:val="00480D65"/>
    <w:rsid w:val="00480E6F"/>
    <w:rsid w:val="004818BB"/>
    <w:rsid w:val="00481D8F"/>
    <w:rsid w:val="00482899"/>
    <w:rsid w:val="004871B6"/>
    <w:rsid w:val="00487AE4"/>
    <w:rsid w:val="004902F0"/>
    <w:rsid w:val="00490816"/>
    <w:rsid w:val="004919C8"/>
    <w:rsid w:val="00491E06"/>
    <w:rsid w:val="004A00D4"/>
    <w:rsid w:val="004A0214"/>
    <w:rsid w:val="004A0D1F"/>
    <w:rsid w:val="004A130E"/>
    <w:rsid w:val="004A1703"/>
    <w:rsid w:val="004A195F"/>
    <w:rsid w:val="004A340E"/>
    <w:rsid w:val="004B1396"/>
    <w:rsid w:val="004B1928"/>
    <w:rsid w:val="004B2F9D"/>
    <w:rsid w:val="004B370B"/>
    <w:rsid w:val="004B3F62"/>
    <w:rsid w:val="004B6279"/>
    <w:rsid w:val="004C0E07"/>
    <w:rsid w:val="004C160C"/>
    <w:rsid w:val="004C286B"/>
    <w:rsid w:val="004C375D"/>
    <w:rsid w:val="004C53E3"/>
    <w:rsid w:val="004C5694"/>
    <w:rsid w:val="004D0789"/>
    <w:rsid w:val="004D0982"/>
    <w:rsid w:val="004D0B1D"/>
    <w:rsid w:val="004D1649"/>
    <w:rsid w:val="004D2600"/>
    <w:rsid w:val="004D511C"/>
    <w:rsid w:val="004D63FC"/>
    <w:rsid w:val="004D69A9"/>
    <w:rsid w:val="004D78D3"/>
    <w:rsid w:val="004E0987"/>
    <w:rsid w:val="004E294B"/>
    <w:rsid w:val="004E5CFE"/>
    <w:rsid w:val="004F22CF"/>
    <w:rsid w:val="004F2A48"/>
    <w:rsid w:val="004F4140"/>
    <w:rsid w:val="004F58DD"/>
    <w:rsid w:val="004F6B48"/>
    <w:rsid w:val="004F792A"/>
    <w:rsid w:val="004F7A46"/>
    <w:rsid w:val="00500824"/>
    <w:rsid w:val="00500F02"/>
    <w:rsid w:val="00502A16"/>
    <w:rsid w:val="00502E64"/>
    <w:rsid w:val="005038B5"/>
    <w:rsid w:val="0050791E"/>
    <w:rsid w:val="00512F18"/>
    <w:rsid w:val="00513877"/>
    <w:rsid w:val="005155D9"/>
    <w:rsid w:val="005157C0"/>
    <w:rsid w:val="00516689"/>
    <w:rsid w:val="005206E2"/>
    <w:rsid w:val="00521DAB"/>
    <w:rsid w:val="00523F69"/>
    <w:rsid w:val="00524054"/>
    <w:rsid w:val="00525A9B"/>
    <w:rsid w:val="00532D14"/>
    <w:rsid w:val="005335CA"/>
    <w:rsid w:val="005357FB"/>
    <w:rsid w:val="00540EB2"/>
    <w:rsid w:val="00542A1D"/>
    <w:rsid w:val="00544BA1"/>
    <w:rsid w:val="00545AD9"/>
    <w:rsid w:val="005460F1"/>
    <w:rsid w:val="005520A3"/>
    <w:rsid w:val="00553F76"/>
    <w:rsid w:val="005575B9"/>
    <w:rsid w:val="0056257C"/>
    <w:rsid w:val="00562C34"/>
    <w:rsid w:val="00563E80"/>
    <w:rsid w:val="00564471"/>
    <w:rsid w:val="00566451"/>
    <w:rsid w:val="00571E82"/>
    <w:rsid w:val="005732BE"/>
    <w:rsid w:val="0057446F"/>
    <w:rsid w:val="005748FB"/>
    <w:rsid w:val="005758DD"/>
    <w:rsid w:val="00575F8C"/>
    <w:rsid w:val="00577146"/>
    <w:rsid w:val="005801A1"/>
    <w:rsid w:val="00580806"/>
    <w:rsid w:val="00580FD4"/>
    <w:rsid w:val="005819E5"/>
    <w:rsid w:val="00582F6D"/>
    <w:rsid w:val="005846D8"/>
    <w:rsid w:val="00590132"/>
    <w:rsid w:val="00592B9A"/>
    <w:rsid w:val="005962F2"/>
    <w:rsid w:val="00597034"/>
    <w:rsid w:val="00597468"/>
    <w:rsid w:val="00597828"/>
    <w:rsid w:val="005A0572"/>
    <w:rsid w:val="005A1873"/>
    <w:rsid w:val="005A4E8A"/>
    <w:rsid w:val="005B0556"/>
    <w:rsid w:val="005B078B"/>
    <w:rsid w:val="005B1679"/>
    <w:rsid w:val="005B188D"/>
    <w:rsid w:val="005B18FE"/>
    <w:rsid w:val="005B1AC1"/>
    <w:rsid w:val="005B3933"/>
    <w:rsid w:val="005B3991"/>
    <w:rsid w:val="005B3BCB"/>
    <w:rsid w:val="005B6F83"/>
    <w:rsid w:val="005B7896"/>
    <w:rsid w:val="005C5444"/>
    <w:rsid w:val="005C6EA3"/>
    <w:rsid w:val="005C726B"/>
    <w:rsid w:val="005D09A5"/>
    <w:rsid w:val="005D11C7"/>
    <w:rsid w:val="005D2318"/>
    <w:rsid w:val="005D322E"/>
    <w:rsid w:val="005D51C5"/>
    <w:rsid w:val="005D6205"/>
    <w:rsid w:val="005D760B"/>
    <w:rsid w:val="005E04A7"/>
    <w:rsid w:val="005E1AE7"/>
    <w:rsid w:val="005E28BB"/>
    <w:rsid w:val="005E4600"/>
    <w:rsid w:val="005E5A62"/>
    <w:rsid w:val="005E7034"/>
    <w:rsid w:val="005E7F51"/>
    <w:rsid w:val="005F0824"/>
    <w:rsid w:val="005F2062"/>
    <w:rsid w:val="005F6C4D"/>
    <w:rsid w:val="005F71F4"/>
    <w:rsid w:val="00606435"/>
    <w:rsid w:val="00607621"/>
    <w:rsid w:val="006076C8"/>
    <w:rsid w:val="006128C4"/>
    <w:rsid w:val="006128F0"/>
    <w:rsid w:val="00613606"/>
    <w:rsid w:val="00613BD5"/>
    <w:rsid w:val="00615CE4"/>
    <w:rsid w:val="00621CE7"/>
    <w:rsid w:val="006250C3"/>
    <w:rsid w:val="006263C1"/>
    <w:rsid w:val="00626A4B"/>
    <w:rsid w:val="00631548"/>
    <w:rsid w:val="006323F6"/>
    <w:rsid w:val="00633D4B"/>
    <w:rsid w:val="006352BC"/>
    <w:rsid w:val="00637651"/>
    <w:rsid w:val="00637E27"/>
    <w:rsid w:val="00640D8E"/>
    <w:rsid w:val="00641CAC"/>
    <w:rsid w:val="00644159"/>
    <w:rsid w:val="00645A54"/>
    <w:rsid w:val="0064645B"/>
    <w:rsid w:val="0065211C"/>
    <w:rsid w:val="00654D37"/>
    <w:rsid w:val="00655122"/>
    <w:rsid w:val="006602CA"/>
    <w:rsid w:val="0066085B"/>
    <w:rsid w:val="00663042"/>
    <w:rsid w:val="00664601"/>
    <w:rsid w:val="006658D9"/>
    <w:rsid w:val="006679F1"/>
    <w:rsid w:val="00677D8B"/>
    <w:rsid w:val="0068032B"/>
    <w:rsid w:val="00683189"/>
    <w:rsid w:val="006836AD"/>
    <w:rsid w:val="00684284"/>
    <w:rsid w:val="006847F5"/>
    <w:rsid w:val="00685552"/>
    <w:rsid w:val="006862FF"/>
    <w:rsid w:val="00686C14"/>
    <w:rsid w:val="00687383"/>
    <w:rsid w:val="00687E9D"/>
    <w:rsid w:val="006905FB"/>
    <w:rsid w:val="006A0526"/>
    <w:rsid w:val="006A0EB9"/>
    <w:rsid w:val="006A10CD"/>
    <w:rsid w:val="006A2294"/>
    <w:rsid w:val="006A2C9C"/>
    <w:rsid w:val="006A473B"/>
    <w:rsid w:val="006A4C44"/>
    <w:rsid w:val="006B18E1"/>
    <w:rsid w:val="006B1A85"/>
    <w:rsid w:val="006B2E1F"/>
    <w:rsid w:val="006B393B"/>
    <w:rsid w:val="006B397A"/>
    <w:rsid w:val="006B657A"/>
    <w:rsid w:val="006B7CA4"/>
    <w:rsid w:val="006C1315"/>
    <w:rsid w:val="006C1E23"/>
    <w:rsid w:val="006C29B4"/>
    <w:rsid w:val="006C38BD"/>
    <w:rsid w:val="006C4900"/>
    <w:rsid w:val="006C637F"/>
    <w:rsid w:val="006C6A02"/>
    <w:rsid w:val="006D08DA"/>
    <w:rsid w:val="006D0FDA"/>
    <w:rsid w:val="006D0FDD"/>
    <w:rsid w:val="006D16BA"/>
    <w:rsid w:val="006D1AC8"/>
    <w:rsid w:val="006D1E20"/>
    <w:rsid w:val="006D2F53"/>
    <w:rsid w:val="006D3F06"/>
    <w:rsid w:val="006D49BE"/>
    <w:rsid w:val="006E0C1A"/>
    <w:rsid w:val="006E1D82"/>
    <w:rsid w:val="006E26CC"/>
    <w:rsid w:val="006E53E0"/>
    <w:rsid w:val="006E71FF"/>
    <w:rsid w:val="006E760A"/>
    <w:rsid w:val="006E7832"/>
    <w:rsid w:val="006F0880"/>
    <w:rsid w:val="006F0F13"/>
    <w:rsid w:val="006F29D5"/>
    <w:rsid w:val="006F3EBB"/>
    <w:rsid w:val="006F5F2C"/>
    <w:rsid w:val="006F64FE"/>
    <w:rsid w:val="006F68DA"/>
    <w:rsid w:val="006F73FD"/>
    <w:rsid w:val="007000BA"/>
    <w:rsid w:val="00703354"/>
    <w:rsid w:val="00710FBA"/>
    <w:rsid w:val="0071350A"/>
    <w:rsid w:val="00714671"/>
    <w:rsid w:val="0071471D"/>
    <w:rsid w:val="00715925"/>
    <w:rsid w:val="00715A95"/>
    <w:rsid w:val="0071737C"/>
    <w:rsid w:val="007218DB"/>
    <w:rsid w:val="0072300B"/>
    <w:rsid w:val="0072325B"/>
    <w:rsid w:val="00727441"/>
    <w:rsid w:val="00727BC1"/>
    <w:rsid w:val="007318FD"/>
    <w:rsid w:val="0073206B"/>
    <w:rsid w:val="007349AA"/>
    <w:rsid w:val="007349DB"/>
    <w:rsid w:val="00740863"/>
    <w:rsid w:val="00746586"/>
    <w:rsid w:val="007516B6"/>
    <w:rsid w:val="0075231A"/>
    <w:rsid w:val="00753C53"/>
    <w:rsid w:val="00760B74"/>
    <w:rsid w:val="007615A1"/>
    <w:rsid w:val="00762827"/>
    <w:rsid w:val="00762A22"/>
    <w:rsid w:val="00763364"/>
    <w:rsid w:val="007668C0"/>
    <w:rsid w:val="00766B27"/>
    <w:rsid w:val="007670B6"/>
    <w:rsid w:val="007677B4"/>
    <w:rsid w:val="00770B8A"/>
    <w:rsid w:val="00771DD5"/>
    <w:rsid w:val="00772532"/>
    <w:rsid w:val="00775B5D"/>
    <w:rsid w:val="00775F3A"/>
    <w:rsid w:val="00777ECC"/>
    <w:rsid w:val="007801E9"/>
    <w:rsid w:val="007815E2"/>
    <w:rsid w:val="00783C58"/>
    <w:rsid w:val="00784806"/>
    <w:rsid w:val="00784FFC"/>
    <w:rsid w:val="00785BA8"/>
    <w:rsid w:val="007900E0"/>
    <w:rsid w:val="007907DC"/>
    <w:rsid w:val="007918B5"/>
    <w:rsid w:val="00793CE3"/>
    <w:rsid w:val="00793EA8"/>
    <w:rsid w:val="007940DF"/>
    <w:rsid w:val="00794209"/>
    <w:rsid w:val="0079480A"/>
    <w:rsid w:val="007975BD"/>
    <w:rsid w:val="00797D61"/>
    <w:rsid w:val="007A156E"/>
    <w:rsid w:val="007A26C1"/>
    <w:rsid w:val="007B11C2"/>
    <w:rsid w:val="007B3A4E"/>
    <w:rsid w:val="007B4504"/>
    <w:rsid w:val="007B58DA"/>
    <w:rsid w:val="007C30EA"/>
    <w:rsid w:val="007C4B2A"/>
    <w:rsid w:val="007C5289"/>
    <w:rsid w:val="007C531D"/>
    <w:rsid w:val="007C7D3A"/>
    <w:rsid w:val="007D1B83"/>
    <w:rsid w:val="007D23D5"/>
    <w:rsid w:val="007D274D"/>
    <w:rsid w:val="007D2E28"/>
    <w:rsid w:val="007D4EC9"/>
    <w:rsid w:val="007D65AE"/>
    <w:rsid w:val="007E22E7"/>
    <w:rsid w:val="007E23BC"/>
    <w:rsid w:val="007E3D59"/>
    <w:rsid w:val="007E4918"/>
    <w:rsid w:val="007E4B92"/>
    <w:rsid w:val="007E513E"/>
    <w:rsid w:val="007E54DE"/>
    <w:rsid w:val="007E5720"/>
    <w:rsid w:val="007E6733"/>
    <w:rsid w:val="007E70AA"/>
    <w:rsid w:val="007E70E5"/>
    <w:rsid w:val="007F0F6C"/>
    <w:rsid w:val="007F18A0"/>
    <w:rsid w:val="007F265C"/>
    <w:rsid w:val="007F265F"/>
    <w:rsid w:val="007F580C"/>
    <w:rsid w:val="007F6D5D"/>
    <w:rsid w:val="007F740C"/>
    <w:rsid w:val="007F7482"/>
    <w:rsid w:val="007F7C43"/>
    <w:rsid w:val="00800AB9"/>
    <w:rsid w:val="00802A95"/>
    <w:rsid w:val="00803AA3"/>
    <w:rsid w:val="0080537E"/>
    <w:rsid w:val="00807D8C"/>
    <w:rsid w:val="00807E31"/>
    <w:rsid w:val="008114DF"/>
    <w:rsid w:val="0081293C"/>
    <w:rsid w:val="0081500E"/>
    <w:rsid w:val="008216DC"/>
    <w:rsid w:val="00822B9C"/>
    <w:rsid w:val="00827D9C"/>
    <w:rsid w:val="008305FE"/>
    <w:rsid w:val="00830DF2"/>
    <w:rsid w:val="0083194C"/>
    <w:rsid w:val="0083220C"/>
    <w:rsid w:val="00832763"/>
    <w:rsid w:val="0083347F"/>
    <w:rsid w:val="00840790"/>
    <w:rsid w:val="00842174"/>
    <w:rsid w:val="00845CDA"/>
    <w:rsid w:val="008467EB"/>
    <w:rsid w:val="00847812"/>
    <w:rsid w:val="00847B90"/>
    <w:rsid w:val="008501C9"/>
    <w:rsid w:val="00850F44"/>
    <w:rsid w:val="00851F8D"/>
    <w:rsid w:val="0085245C"/>
    <w:rsid w:val="0085611A"/>
    <w:rsid w:val="008579A4"/>
    <w:rsid w:val="00857A32"/>
    <w:rsid w:val="00857A7A"/>
    <w:rsid w:val="00860ACD"/>
    <w:rsid w:val="00861807"/>
    <w:rsid w:val="008641F8"/>
    <w:rsid w:val="008676BC"/>
    <w:rsid w:val="00871096"/>
    <w:rsid w:val="0087210B"/>
    <w:rsid w:val="008726DA"/>
    <w:rsid w:val="0087393E"/>
    <w:rsid w:val="008763B8"/>
    <w:rsid w:val="008771E5"/>
    <w:rsid w:val="008777C9"/>
    <w:rsid w:val="008805CD"/>
    <w:rsid w:val="00882C6A"/>
    <w:rsid w:val="008832BD"/>
    <w:rsid w:val="00883A2E"/>
    <w:rsid w:val="008840DC"/>
    <w:rsid w:val="0088457E"/>
    <w:rsid w:val="00885B72"/>
    <w:rsid w:val="0089006C"/>
    <w:rsid w:val="00890099"/>
    <w:rsid w:val="00890C78"/>
    <w:rsid w:val="00893281"/>
    <w:rsid w:val="00894269"/>
    <w:rsid w:val="00894F85"/>
    <w:rsid w:val="00896FC0"/>
    <w:rsid w:val="0089794E"/>
    <w:rsid w:val="008A0B10"/>
    <w:rsid w:val="008A184E"/>
    <w:rsid w:val="008A22C8"/>
    <w:rsid w:val="008A4580"/>
    <w:rsid w:val="008A4B08"/>
    <w:rsid w:val="008A665B"/>
    <w:rsid w:val="008B0115"/>
    <w:rsid w:val="008B4119"/>
    <w:rsid w:val="008B46E9"/>
    <w:rsid w:val="008B5759"/>
    <w:rsid w:val="008B6B82"/>
    <w:rsid w:val="008C002F"/>
    <w:rsid w:val="008C014D"/>
    <w:rsid w:val="008C4F7A"/>
    <w:rsid w:val="008C5271"/>
    <w:rsid w:val="008C7A17"/>
    <w:rsid w:val="008C7DFF"/>
    <w:rsid w:val="008D2140"/>
    <w:rsid w:val="008D2D0C"/>
    <w:rsid w:val="008D4A7E"/>
    <w:rsid w:val="008D6E68"/>
    <w:rsid w:val="008D7205"/>
    <w:rsid w:val="008E0382"/>
    <w:rsid w:val="008E15FF"/>
    <w:rsid w:val="008E4DA6"/>
    <w:rsid w:val="008E5026"/>
    <w:rsid w:val="008E61F3"/>
    <w:rsid w:val="008E7241"/>
    <w:rsid w:val="008F2366"/>
    <w:rsid w:val="008F2554"/>
    <w:rsid w:val="008F33EA"/>
    <w:rsid w:val="008F57C5"/>
    <w:rsid w:val="00900A8A"/>
    <w:rsid w:val="00901C7E"/>
    <w:rsid w:val="0090498B"/>
    <w:rsid w:val="00904CD4"/>
    <w:rsid w:val="00906150"/>
    <w:rsid w:val="009125EC"/>
    <w:rsid w:val="00915800"/>
    <w:rsid w:val="0091589C"/>
    <w:rsid w:val="009163E0"/>
    <w:rsid w:val="00917EF7"/>
    <w:rsid w:val="00921180"/>
    <w:rsid w:val="00921ECB"/>
    <w:rsid w:val="00922711"/>
    <w:rsid w:val="00922EC5"/>
    <w:rsid w:val="00922FAE"/>
    <w:rsid w:val="0092594D"/>
    <w:rsid w:val="00926631"/>
    <w:rsid w:val="00926A3B"/>
    <w:rsid w:val="00930E10"/>
    <w:rsid w:val="00933DEC"/>
    <w:rsid w:val="00933F6D"/>
    <w:rsid w:val="00934264"/>
    <w:rsid w:val="0093428C"/>
    <w:rsid w:val="00935470"/>
    <w:rsid w:val="00937267"/>
    <w:rsid w:val="009372F1"/>
    <w:rsid w:val="00942A44"/>
    <w:rsid w:val="00942B67"/>
    <w:rsid w:val="00942CA7"/>
    <w:rsid w:val="00942D37"/>
    <w:rsid w:val="009448BA"/>
    <w:rsid w:val="00946E83"/>
    <w:rsid w:val="009554F0"/>
    <w:rsid w:val="009608A9"/>
    <w:rsid w:val="00960C0F"/>
    <w:rsid w:val="00960F5A"/>
    <w:rsid w:val="009618ED"/>
    <w:rsid w:val="0096246B"/>
    <w:rsid w:val="00964DA6"/>
    <w:rsid w:val="0096512E"/>
    <w:rsid w:val="00965563"/>
    <w:rsid w:val="00966BCD"/>
    <w:rsid w:val="00970323"/>
    <w:rsid w:val="009712E7"/>
    <w:rsid w:val="00974B73"/>
    <w:rsid w:val="00975131"/>
    <w:rsid w:val="009756EA"/>
    <w:rsid w:val="0098098A"/>
    <w:rsid w:val="00980BB9"/>
    <w:rsid w:val="009820BF"/>
    <w:rsid w:val="009841D7"/>
    <w:rsid w:val="00985766"/>
    <w:rsid w:val="0098765A"/>
    <w:rsid w:val="00990813"/>
    <w:rsid w:val="00990EE8"/>
    <w:rsid w:val="00991A29"/>
    <w:rsid w:val="009934A9"/>
    <w:rsid w:val="009A24C4"/>
    <w:rsid w:val="009B1015"/>
    <w:rsid w:val="009B2CF1"/>
    <w:rsid w:val="009B3DD7"/>
    <w:rsid w:val="009B4D69"/>
    <w:rsid w:val="009B55EB"/>
    <w:rsid w:val="009B5D27"/>
    <w:rsid w:val="009B68D0"/>
    <w:rsid w:val="009B78B7"/>
    <w:rsid w:val="009B7F96"/>
    <w:rsid w:val="009C0184"/>
    <w:rsid w:val="009C1347"/>
    <w:rsid w:val="009C1A70"/>
    <w:rsid w:val="009C2E0D"/>
    <w:rsid w:val="009C3C6C"/>
    <w:rsid w:val="009C4E83"/>
    <w:rsid w:val="009D2657"/>
    <w:rsid w:val="009D27BC"/>
    <w:rsid w:val="009D2BCB"/>
    <w:rsid w:val="009D334B"/>
    <w:rsid w:val="009D3DB6"/>
    <w:rsid w:val="009D417B"/>
    <w:rsid w:val="009D4938"/>
    <w:rsid w:val="009D51DF"/>
    <w:rsid w:val="009D7ADD"/>
    <w:rsid w:val="009E08AB"/>
    <w:rsid w:val="009E1C7A"/>
    <w:rsid w:val="009E1F11"/>
    <w:rsid w:val="009E26BF"/>
    <w:rsid w:val="009E5842"/>
    <w:rsid w:val="009E5ACA"/>
    <w:rsid w:val="009E5F5B"/>
    <w:rsid w:val="009F0A52"/>
    <w:rsid w:val="009F0DA7"/>
    <w:rsid w:val="009F2692"/>
    <w:rsid w:val="009F50FA"/>
    <w:rsid w:val="009F584F"/>
    <w:rsid w:val="009F719A"/>
    <w:rsid w:val="00A00350"/>
    <w:rsid w:val="00A010F1"/>
    <w:rsid w:val="00A0296D"/>
    <w:rsid w:val="00A0405C"/>
    <w:rsid w:val="00A10F5E"/>
    <w:rsid w:val="00A129E0"/>
    <w:rsid w:val="00A12A8E"/>
    <w:rsid w:val="00A13267"/>
    <w:rsid w:val="00A13B7F"/>
    <w:rsid w:val="00A143C1"/>
    <w:rsid w:val="00A14D81"/>
    <w:rsid w:val="00A1706F"/>
    <w:rsid w:val="00A2082F"/>
    <w:rsid w:val="00A20B0D"/>
    <w:rsid w:val="00A20E30"/>
    <w:rsid w:val="00A214D9"/>
    <w:rsid w:val="00A2175C"/>
    <w:rsid w:val="00A2183C"/>
    <w:rsid w:val="00A230D0"/>
    <w:rsid w:val="00A236A6"/>
    <w:rsid w:val="00A244A5"/>
    <w:rsid w:val="00A2552B"/>
    <w:rsid w:val="00A25F51"/>
    <w:rsid w:val="00A277A2"/>
    <w:rsid w:val="00A27D2E"/>
    <w:rsid w:val="00A31CCD"/>
    <w:rsid w:val="00A32C67"/>
    <w:rsid w:val="00A32F6B"/>
    <w:rsid w:val="00A33E06"/>
    <w:rsid w:val="00A346E4"/>
    <w:rsid w:val="00A349F0"/>
    <w:rsid w:val="00A3748E"/>
    <w:rsid w:val="00A406CC"/>
    <w:rsid w:val="00A43F58"/>
    <w:rsid w:val="00A45691"/>
    <w:rsid w:val="00A45C73"/>
    <w:rsid w:val="00A469C7"/>
    <w:rsid w:val="00A47118"/>
    <w:rsid w:val="00A47600"/>
    <w:rsid w:val="00A478B3"/>
    <w:rsid w:val="00A501A4"/>
    <w:rsid w:val="00A50A9F"/>
    <w:rsid w:val="00A51AB6"/>
    <w:rsid w:val="00A524A5"/>
    <w:rsid w:val="00A52D0F"/>
    <w:rsid w:val="00A548D8"/>
    <w:rsid w:val="00A55742"/>
    <w:rsid w:val="00A55EE8"/>
    <w:rsid w:val="00A569B5"/>
    <w:rsid w:val="00A56C46"/>
    <w:rsid w:val="00A57111"/>
    <w:rsid w:val="00A61AC3"/>
    <w:rsid w:val="00A667FA"/>
    <w:rsid w:val="00A674C4"/>
    <w:rsid w:val="00A7021D"/>
    <w:rsid w:val="00A722A3"/>
    <w:rsid w:val="00A73BF9"/>
    <w:rsid w:val="00A75091"/>
    <w:rsid w:val="00A76295"/>
    <w:rsid w:val="00A7722B"/>
    <w:rsid w:val="00A77ECB"/>
    <w:rsid w:val="00A80140"/>
    <w:rsid w:val="00A81F05"/>
    <w:rsid w:val="00A839E2"/>
    <w:rsid w:val="00A848E3"/>
    <w:rsid w:val="00A84BC6"/>
    <w:rsid w:val="00A87D38"/>
    <w:rsid w:val="00A90B8A"/>
    <w:rsid w:val="00A91598"/>
    <w:rsid w:val="00A92259"/>
    <w:rsid w:val="00A9235C"/>
    <w:rsid w:val="00A927E2"/>
    <w:rsid w:val="00A93C9B"/>
    <w:rsid w:val="00A9658C"/>
    <w:rsid w:val="00A96C61"/>
    <w:rsid w:val="00AA0DD2"/>
    <w:rsid w:val="00AA10F6"/>
    <w:rsid w:val="00AA14C2"/>
    <w:rsid w:val="00AA2266"/>
    <w:rsid w:val="00AA3F7E"/>
    <w:rsid w:val="00AA755B"/>
    <w:rsid w:val="00AB0566"/>
    <w:rsid w:val="00AB0FF9"/>
    <w:rsid w:val="00AB1753"/>
    <w:rsid w:val="00AB4C5B"/>
    <w:rsid w:val="00AB60A0"/>
    <w:rsid w:val="00AB7427"/>
    <w:rsid w:val="00AC04F2"/>
    <w:rsid w:val="00AC0A03"/>
    <w:rsid w:val="00AC2ADC"/>
    <w:rsid w:val="00AC31B4"/>
    <w:rsid w:val="00AC4AF4"/>
    <w:rsid w:val="00AC5154"/>
    <w:rsid w:val="00AD1345"/>
    <w:rsid w:val="00AD381B"/>
    <w:rsid w:val="00AE1AE3"/>
    <w:rsid w:val="00AE237A"/>
    <w:rsid w:val="00AE2FE0"/>
    <w:rsid w:val="00AE3D11"/>
    <w:rsid w:val="00AE4D3E"/>
    <w:rsid w:val="00AE623C"/>
    <w:rsid w:val="00AF0A31"/>
    <w:rsid w:val="00AF0B9D"/>
    <w:rsid w:val="00AF102F"/>
    <w:rsid w:val="00AF1C4F"/>
    <w:rsid w:val="00AF1DC5"/>
    <w:rsid w:val="00AF207B"/>
    <w:rsid w:val="00AF21E9"/>
    <w:rsid w:val="00AF2870"/>
    <w:rsid w:val="00AF4F5B"/>
    <w:rsid w:val="00AF6A68"/>
    <w:rsid w:val="00AF6A6F"/>
    <w:rsid w:val="00B023A3"/>
    <w:rsid w:val="00B03961"/>
    <w:rsid w:val="00B053BF"/>
    <w:rsid w:val="00B07360"/>
    <w:rsid w:val="00B07AF5"/>
    <w:rsid w:val="00B115DF"/>
    <w:rsid w:val="00B15950"/>
    <w:rsid w:val="00B1706B"/>
    <w:rsid w:val="00B204E9"/>
    <w:rsid w:val="00B20645"/>
    <w:rsid w:val="00B20E46"/>
    <w:rsid w:val="00B241EF"/>
    <w:rsid w:val="00B252CF"/>
    <w:rsid w:val="00B26A6A"/>
    <w:rsid w:val="00B2752B"/>
    <w:rsid w:val="00B30121"/>
    <w:rsid w:val="00B3294B"/>
    <w:rsid w:val="00B33204"/>
    <w:rsid w:val="00B339DE"/>
    <w:rsid w:val="00B34454"/>
    <w:rsid w:val="00B34C7F"/>
    <w:rsid w:val="00B34EB0"/>
    <w:rsid w:val="00B40CA0"/>
    <w:rsid w:val="00B4136F"/>
    <w:rsid w:val="00B41447"/>
    <w:rsid w:val="00B4296E"/>
    <w:rsid w:val="00B43AEA"/>
    <w:rsid w:val="00B445B4"/>
    <w:rsid w:val="00B45B9C"/>
    <w:rsid w:val="00B464AD"/>
    <w:rsid w:val="00B5032E"/>
    <w:rsid w:val="00B516E4"/>
    <w:rsid w:val="00B52A32"/>
    <w:rsid w:val="00B52C3D"/>
    <w:rsid w:val="00B53758"/>
    <w:rsid w:val="00B54A30"/>
    <w:rsid w:val="00B54FA7"/>
    <w:rsid w:val="00B551EE"/>
    <w:rsid w:val="00B5613C"/>
    <w:rsid w:val="00B601FD"/>
    <w:rsid w:val="00B607F5"/>
    <w:rsid w:val="00B62EC8"/>
    <w:rsid w:val="00B63AF4"/>
    <w:rsid w:val="00B63D2F"/>
    <w:rsid w:val="00B641FB"/>
    <w:rsid w:val="00B646E0"/>
    <w:rsid w:val="00B65379"/>
    <w:rsid w:val="00B65888"/>
    <w:rsid w:val="00B664A9"/>
    <w:rsid w:val="00B66FA3"/>
    <w:rsid w:val="00B676F2"/>
    <w:rsid w:val="00B67B07"/>
    <w:rsid w:val="00B70D6B"/>
    <w:rsid w:val="00B74AE0"/>
    <w:rsid w:val="00B77294"/>
    <w:rsid w:val="00B80655"/>
    <w:rsid w:val="00B80CE1"/>
    <w:rsid w:val="00B8103B"/>
    <w:rsid w:val="00B838CB"/>
    <w:rsid w:val="00B855B5"/>
    <w:rsid w:val="00B86EBC"/>
    <w:rsid w:val="00B91D1F"/>
    <w:rsid w:val="00B924BD"/>
    <w:rsid w:val="00B924C7"/>
    <w:rsid w:val="00B92500"/>
    <w:rsid w:val="00B93753"/>
    <w:rsid w:val="00B95CA1"/>
    <w:rsid w:val="00B960DC"/>
    <w:rsid w:val="00B9665D"/>
    <w:rsid w:val="00B97E0A"/>
    <w:rsid w:val="00BA2589"/>
    <w:rsid w:val="00BA37DA"/>
    <w:rsid w:val="00BA4E0D"/>
    <w:rsid w:val="00BA54F2"/>
    <w:rsid w:val="00BA62C1"/>
    <w:rsid w:val="00BA76EA"/>
    <w:rsid w:val="00BA798E"/>
    <w:rsid w:val="00BB1A59"/>
    <w:rsid w:val="00BB1D33"/>
    <w:rsid w:val="00BB367B"/>
    <w:rsid w:val="00BB3DBE"/>
    <w:rsid w:val="00BB4D79"/>
    <w:rsid w:val="00BB593C"/>
    <w:rsid w:val="00BB5BB1"/>
    <w:rsid w:val="00BB70C6"/>
    <w:rsid w:val="00BB716C"/>
    <w:rsid w:val="00BB72E5"/>
    <w:rsid w:val="00BC206A"/>
    <w:rsid w:val="00BC2210"/>
    <w:rsid w:val="00BC23F1"/>
    <w:rsid w:val="00BC2F67"/>
    <w:rsid w:val="00BC3D1B"/>
    <w:rsid w:val="00BC5DBB"/>
    <w:rsid w:val="00BC7B09"/>
    <w:rsid w:val="00BD13D2"/>
    <w:rsid w:val="00BD398E"/>
    <w:rsid w:val="00BD5ED1"/>
    <w:rsid w:val="00BE195D"/>
    <w:rsid w:val="00BE1A03"/>
    <w:rsid w:val="00BE241F"/>
    <w:rsid w:val="00BE26B6"/>
    <w:rsid w:val="00BE2A02"/>
    <w:rsid w:val="00BE42F7"/>
    <w:rsid w:val="00BE4CEF"/>
    <w:rsid w:val="00BF16C9"/>
    <w:rsid w:val="00BF2716"/>
    <w:rsid w:val="00BF2B4C"/>
    <w:rsid w:val="00BF30AC"/>
    <w:rsid w:val="00BF6793"/>
    <w:rsid w:val="00C0080A"/>
    <w:rsid w:val="00C01789"/>
    <w:rsid w:val="00C02BA6"/>
    <w:rsid w:val="00C02F3E"/>
    <w:rsid w:val="00C0599C"/>
    <w:rsid w:val="00C1111D"/>
    <w:rsid w:val="00C11E55"/>
    <w:rsid w:val="00C13440"/>
    <w:rsid w:val="00C138C7"/>
    <w:rsid w:val="00C14416"/>
    <w:rsid w:val="00C14F31"/>
    <w:rsid w:val="00C15AA8"/>
    <w:rsid w:val="00C15D7C"/>
    <w:rsid w:val="00C166B6"/>
    <w:rsid w:val="00C231E9"/>
    <w:rsid w:val="00C23234"/>
    <w:rsid w:val="00C23D68"/>
    <w:rsid w:val="00C27839"/>
    <w:rsid w:val="00C32EED"/>
    <w:rsid w:val="00C33D0E"/>
    <w:rsid w:val="00C35F9F"/>
    <w:rsid w:val="00C369A9"/>
    <w:rsid w:val="00C369BE"/>
    <w:rsid w:val="00C36AF8"/>
    <w:rsid w:val="00C36D8E"/>
    <w:rsid w:val="00C37114"/>
    <w:rsid w:val="00C37314"/>
    <w:rsid w:val="00C37AB2"/>
    <w:rsid w:val="00C4553A"/>
    <w:rsid w:val="00C474DC"/>
    <w:rsid w:val="00C478F6"/>
    <w:rsid w:val="00C50D07"/>
    <w:rsid w:val="00C51CA0"/>
    <w:rsid w:val="00C5237B"/>
    <w:rsid w:val="00C527CB"/>
    <w:rsid w:val="00C5758C"/>
    <w:rsid w:val="00C57B20"/>
    <w:rsid w:val="00C62A7F"/>
    <w:rsid w:val="00C64EFE"/>
    <w:rsid w:val="00C67D78"/>
    <w:rsid w:val="00C7139B"/>
    <w:rsid w:val="00C71C7F"/>
    <w:rsid w:val="00C774B2"/>
    <w:rsid w:val="00C77868"/>
    <w:rsid w:val="00C81172"/>
    <w:rsid w:val="00C81547"/>
    <w:rsid w:val="00C82911"/>
    <w:rsid w:val="00C84E66"/>
    <w:rsid w:val="00C86B40"/>
    <w:rsid w:val="00C9320A"/>
    <w:rsid w:val="00C932F6"/>
    <w:rsid w:val="00CA10D0"/>
    <w:rsid w:val="00CA14E4"/>
    <w:rsid w:val="00CA3F77"/>
    <w:rsid w:val="00CA4761"/>
    <w:rsid w:val="00CA48D3"/>
    <w:rsid w:val="00CA4D01"/>
    <w:rsid w:val="00CA51D4"/>
    <w:rsid w:val="00CA56B4"/>
    <w:rsid w:val="00CA6BBC"/>
    <w:rsid w:val="00CB0D47"/>
    <w:rsid w:val="00CB1C10"/>
    <w:rsid w:val="00CB2230"/>
    <w:rsid w:val="00CB3640"/>
    <w:rsid w:val="00CB3C8B"/>
    <w:rsid w:val="00CB4B9C"/>
    <w:rsid w:val="00CB6ECF"/>
    <w:rsid w:val="00CC25D2"/>
    <w:rsid w:val="00CC2D60"/>
    <w:rsid w:val="00CC32B2"/>
    <w:rsid w:val="00CC6A36"/>
    <w:rsid w:val="00CC6A46"/>
    <w:rsid w:val="00CC6DB0"/>
    <w:rsid w:val="00CC7B63"/>
    <w:rsid w:val="00CD0D2C"/>
    <w:rsid w:val="00CD4532"/>
    <w:rsid w:val="00CE0123"/>
    <w:rsid w:val="00CE12CC"/>
    <w:rsid w:val="00CE1D53"/>
    <w:rsid w:val="00CE3405"/>
    <w:rsid w:val="00CE3868"/>
    <w:rsid w:val="00CE481B"/>
    <w:rsid w:val="00CE6076"/>
    <w:rsid w:val="00CE6C78"/>
    <w:rsid w:val="00CE7B13"/>
    <w:rsid w:val="00CE7B86"/>
    <w:rsid w:val="00CF059D"/>
    <w:rsid w:val="00CF25F2"/>
    <w:rsid w:val="00CF4055"/>
    <w:rsid w:val="00CF40F1"/>
    <w:rsid w:val="00CF5DCD"/>
    <w:rsid w:val="00CF6938"/>
    <w:rsid w:val="00D00727"/>
    <w:rsid w:val="00D00814"/>
    <w:rsid w:val="00D04345"/>
    <w:rsid w:val="00D04EC0"/>
    <w:rsid w:val="00D053A7"/>
    <w:rsid w:val="00D05A33"/>
    <w:rsid w:val="00D06EDA"/>
    <w:rsid w:val="00D10B3C"/>
    <w:rsid w:val="00D12536"/>
    <w:rsid w:val="00D14B50"/>
    <w:rsid w:val="00D15D18"/>
    <w:rsid w:val="00D20C64"/>
    <w:rsid w:val="00D237E1"/>
    <w:rsid w:val="00D260CC"/>
    <w:rsid w:val="00D26CE2"/>
    <w:rsid w:val="00D27145"/>
    <w:rsid w:val="00D2760F"/>
    <w:rsid w:val="00D31C39"/>
    <w:rsid w:val="00D339F2"/>
    <w:rsid w:val="00D379C3"/>
    <w:rsid w:val="00D404A7"/>
    <w:rsid w:val="00D42155"/>
    <w:rsid w:val="00D42C20"/>
    <w:rsid w:val="00D44698"/>
    <w:rsid w:val="00D44A8C"/>
    <w:rsid w:val="00D44E08"/>
    <w:rsid w:val="00D45CDD"/>
    <w:rsid w:val="00D45E1A"/>
    <w:rsid w:val="00D45E1E"/>
    <w:rsid w:val="00D50880"/>
    <w:rsid w:val="00D52F8F"/>
    <w:rsid w:val="00D53284"/>
    <w:rsid w:val="00D53E8F"/>
    <w:rsid w:val="00D55E95"/>
    <w:rsid w:val="00D56CE2"/>
    <w:rsid w:val="00D57C6E"/>
    <w:rsid w:val="00D57CF7"/>
    <w:rsid w:val="00D60B63"/>
    <w:rsid w:val="00D60B89"/>
    <w:rsid w:val="00D639BC"/>
    <w:rsid w:val="00D6440F"/>
    <w:rsid w:val="00D65777"/>
    <w:rsid w:val="00D66A9B"/>
    <w:rsid w:val="00D70DC4"/>
    <w:rsid w:val="00D748E7"/>
    <w:rsid w:val="00D765DA"/>
    <w:rsid w:val="00D76771"/>
    <w:rsid w:val="00D76D16"/>
    <w:rsid w:val="00D77583"/>
    <w:rsid w:val="00D77AB4"/>
    <w:rsid w:val="00D814B8"/>
    <w:rsid w:val="00D8286C"/>
    <w:rsid w:val="00D82B03"/>
    <w:rsid w:val="00D84D84"/>
    <w:rsid w:val="00D85087"/>
    <w:rsid w:val="00D91F3E"/>
    <w:rsid w:val="00D9249F"/>
    <w:rsid w:val="00D92BE5"/>
    <w:rsid w:val="00D93E7B"/>
    <w:rsid w:val="00D943BC"/>
    <w:rsid w:val="00DA0E93"/>
    <w:rsid w:val="00DA32A8"/>
    <w:rsid w:val="00DA4426"/>
    <w:rsid w:val="00DA48F9"/>
    <w:rsid w:val="00DA58D8"/>
    <w:rsid w:val="00DA5DDB"/>
    <w:rsid w:val="00DA6202"/>
    <w:rsid w:val="00DA7223"/>
    <w:rsid w:val="00DA7A4A"/>
    <w:rsid w:val="00DB03DE"/>
    <w:rsid w:val="00DB09E8"/>
    <w:rsid w:val="00DB28E4"/>
    <w:rsid w:val="00DB35F5"/>
    <w:rsid w:val="00DB45F9"/>
    <w:rsid w:val="00DB4766"/>
    <w:rsid w:val="00DB4963"/>
    <w:rsid w:val="00DB54DB"/>
    <w:rsid w:val="00DB5F3E"/>
    <w:rsid w:val="00DB6D4A"/>
    <w:rsid w:val="00DC0D2C"/>
    <w:rsid w:val="00DC0E61"/>
    <w:rsid w:val="00DC1502"/>
    <w:rsid w:val="00DC275C"/>
    <w:rsid w:val="00DC40B2"/>
    <w:rsid w:val="00DD0111"/>
    <w:rsid w:val="00DD04B3"/>
    <w:rsid w:val="00DD15FF"/>
    <w:rsid w:val="00DD17EF"/>
    <w:rsid w:val="00DD1D27"/>
    <w:rsid w:val="00DE13BC"/>
    <w:rsid w:val="00DE1DF6"/>
    <w:rsid w:val="00DE22E9"/>
    <w:rsid w:val="00DE3A1E"/>
    <w:rsid w:val="00DE6BAA"/>
    <w:rsid w:val="00DE6D6A"/>
    <w:rsid w:val="00DE7184"/>
    <w:rsid w:val="00DF468D"/>
    <w:rsid w:val="00E007FF"/>
    <w:rsid w:val="00E07FD5"/>
    <w:rsid w:val="00E11CAD"/>
    <w:rsid w:val="00E12863"/>
    <w:rsid w:val="00E131AF"/>
    <w:rsid w:val="00E13D31"/>
    <w:rsid w:val="00E15D9D"/>
    <w:rsid w:val="00E162E8"/>
    <w:rsid w:val="00E16BA8"/>
    <w:rsid w:val="00E21BCD"/>
    <w:rsid w:val="00E21F26"/>
    <w:rsid w:val="00E23415"/>
    <w:rsid w:val="00E24542"/>
    <w:rsid w:val="00E2725E"/>
    <w:rsid w:val="00E2756A"/>
    <w:rsid w:val="00E3394C"/>
    <w:rsid w:val="00E344F1"/>
    <w:rsid w:val="00E3455B"/>
    <w:rsid w:val="00E37F44"/>
    <w:rsid w:val="00E40929"/>
    <w:rsid w:val="00E41604"/>
    <w:rsid w:val="00E436A8"/>
    <w:rsid w:val="00E43CFD"/>
    <w:rsid w:val="00E4438B"/>
    <w:rsid w:val="00E46943"/>
    <w:rsid w:val="00E46CB3"/>
    <w:rsid w:val="00E47942"/>
    <w:rsid w:val="00E51D58"/>
    <w:rsid w:val="00E52C5F"/>
    <w:rsid w:val="00E532C5"/>
    <w:rsid w:val="00E53402"/>
    <w:rsid w:val="00E5470F"/>
    <w:rsid w:val="00E54E2D"/>
    <w:rsid w:val="00E60C6D"/>
    <w:rsid w:val="00E62C68"/>
    <w:rsid w:val="00E63C88"/>
    <w:rsid w:val="00E63D74"/>
    <w:rsid w:val="00E65A64"/>
    <w:rsid w:val="00E67F1B"/>
    <w:rsid w:val="00E7052B"/>
    <w:rsid w:val="00E72B96"/>
    <w:rsid w:val="00E73C58"/>
    <w:rsid w:val="00E7770D"/>
    <w:rsid w:val="00E77C7B"/>
    <w:rsid w:val="00E81163"/>
    <w:rsid w:val="00E81995"/>
    <w:rsid w:val="00E85DCE"/>
    <w:rsid w:val="00E87F13"/>
    <w:rsid w:val="00E908BC"/>
    <w:rsid w:val="00E93088"/>
    <w:rsid w:val="00E967A5"/>
    <w:rsid w:val="00E971A4"/>
    <w:rsid w:val="00EA2B17"/>
    <w:rsid w:val="00EA357C"/>
    <w:rsid w:val="00EA38E7"/>
    <w:rsid w:val="00EA4B3B"/>
    <w:rsid w:val="00EA79B6"/>
    <w:rsid w:val="00EB0C22"/>
    <w:rsid w:val="00EB1982"/>
    <w:rsid w:val="00EB21D6"/>
    <w:rsid w:val="00EB271F"/>
    <w:rsid w:val="00EB35F0"/>
    <w:rsid w:val="00EB4A7F"/>
    <w:rsid w:val="00EB512F"/>
    <w:rsid w:val="00EB52EC"/>
    <w:rsid w:val="00EB6014"/>
    <w:rsid w:val="00EB622E"/>
    <w:rsid w:val="00EB74BE"/>
    <w:rsid w:val="00EC0CC2"/>
    <w:rsid w:val="00EC20E5"/>
    <w:rsid w:val="00EC251F"/>
    <w:rsid w:val="00EC3547"/>
    <w:rsid w:val="00EC37E1"/>
    <w:rsid w:val="00EC5F98"/>
    <w:rsid w:val="00EC721F"/>
    <w:rsid w:val="00EC7914"/>
    <w:rsid w:val="00ED22F3"/>
    <w:rsid w:val="00ED3438"/>
    <w:rsid w:val="00ED40C7"/>
    <w:rsid w:val="00ED48E8"/>
    <w:rsid w:val="00ED4C69"/>
    <w:rsid w:val="00EE0787"/>
    <w:rsid w:val="00EE0CDF"/>
    <w:rsid w:val="00EE0E37"/>
    <w:rsid w:val="00EE104F"/>
    <w:rsid w:val="00EE11E3"/>
    <w:rsid w:val="00EE144F"/>
    <w:rsid w:val="00EE1CBB"/>
    <w:rsid w:val="00EE1F75"/>
    <w:rsid w:val="00EE4BE8"/>
    <w:rsid w:val="00EE7912"/>
    <w:rsid w:val="00EF10CA"/>
    <w:rsid w:val="00EF1C6A"/>
    <w:rsid w:val="00EF2B5F"/>
    <w:rsid w:val="00EF57D6"/>
    <w:rsid w:val="00EF63AE"/>
    <w:rsid w:val="00EF77D1"/>
    <w:rsid w:val="00EF7847"/>
    <w:rsid w:val="00F02E32"/>
    <w:rsid w:val="00F03335"/>
    <w:rsid w:val="00F03FF3"/>
    <w:rsid w:val="00F0449C"/>
    <w:rsid w:val="00F10373"/>
    <w:rsid w:val="00F112BC"/>
    <w:rsid w:val="00F11CA4"/>
    <w:rsid w:val="00F14460"/>
    <w:rsid w:val="00F146C9"/>
    <w:rsid w:val="00F147E4"/>
    <w:rsid w:val="00F14898"/>
    <w:rsid w:val="00F14979"/>
    <w:rsid w:val="00F1553E"/>
    <w:rsid w:val="00F15872"/>
    <w:rsid w:val="00F15D47"/>
    <w:rsid w:val="00F23F1D"/>
    <w:rsid w:val="00F26CE5"/>
    <w:rsid w:val="00F3025A"/>
    <w:rsid w:val="00F31170"/>
    <w:rsid w:val="00F328A4"/>
    <w:rsid w:val="00F3349A"/>
    <w:rsid w:val="00F34185"/>
    <w:rsid w:val="00F35D7F"/>
    <w:rsid w:val="00F40DC1"/>
    <w:rsid w:val="00F42768"/>
    <w:rsid w:val="00F44E22"/>
    <w:rsid w:val="00F44FF0"/>
    <w:rsid w:val="00F45741"/>
    <w:rsid w:val="00F46568"/>
    <w:rsid w:val="00F474C3"/>
    <w:rsid w:val="00F51DAF"/>
    <w:rsid w:val="00F53087"/>
    <w:rsid w:val="00F57F26"/>
    <w:rsid w:val="00F60B03"/>
    <w:rsid w:val="00F615E3"/>
    <w:rsid w:val="00F61F0A"/>
    <w:rsid w:val="00F6270E"/>
    <w:rsid w:val="00F64A25"/>
    <w:rsid w:val="00F65BAA"/>
    <w:rsid w:val="00F73369"/>
    <w:rsid w:val="00F73884"/>
    <w:rsid w:val="00F80384"/>
    <w:rsid w:val="00F81868"/>
    <w:rsid w:val="00F8203D"/>
    <w:rsid w:val="00F82F2F"/>
    <w:rsid w:val="00F83331"/>
    <w:rsid w:val="00F83C91"/>
    <w:rsid w:val="00F8575E"/>
    <w:rsid w:val="00F86D1F"/>
    <w:rsid w:val="00F86F42"/>
    <w:rsid w:val="00F900B5"/>
    <w:rsid w:val="00F939CE"/>
    <w:rsid w:val="00F955A2"/>
    <w:rsid w:val="00FA0362"/>
    <w:rsid w:val="00FA7709"/>
    <w:rsid w:val="00FB08B0"/>
    <w:rsid w:val="00FB2528"/>
    <w:rsid w:val="00FB28AE"/>
    <w:rsid w:val="00FB2B85"/>
    <w:rsid w:val="00FB31D0"/>
    <w:rsid w:val="00FB5500"/>
    <w:rsid w:val="00FB7049"/>
    <w:rsid w:val="00FB7AAC"/>
    <w:rsid w:val="00FC1B70"/>
    <w:rsid w:val="00FC32F5"/>
    <w:rsid w:val="00FC6780"/>
    <w:rsid w:val="00FC7C91"/>
    <w:rsid w:val="00FD0FB1"/>
    <w:rsid w:val="00FD1F7F"/>
    <w:rsid w:val="00FD2602"/>
    <w:rsid w:val="00FD42D1"/>
    <w:rsid w:val="00FD5D9F"/>
    <w:rsid w:val="00FD6A27"/>
    <w:rsid w:val="00FE1257"/>
    <w:rsid w:val="00FE2F73"/>
    <w:rsid w:val="00FE31A4"/>
    <w:rsid w:val="00FE37A8"/>
    <w:rsid w:val="00FE3E11"/>
    <w:rsid w:val="00FE41EE"/>
    <w:rsid w:val="00FE4668"/>
    <w:rsid w:val="00FE4EF3"/>
    <w:rsid w:val="00FF0F64"/>
    <w:rsid w:val="00FF12C5"/>
    <w:rsid w:val="00FF153F"/>
    <w:rsid w:val="00FF1E98"/>
    <w:rsid w:val="00FF4582"/>
    <w:rsid w:val="00FF4C24"/>
    <w:rsid w:val="00FF4C7D"/>
    <w:rsid w:val="00FF5F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;"/>
  <w14:docId w14:val="42E64A9E"/>
  <w15:docId w15:val="{AB37885E-2B90-4C68-B604-26BC374ACF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E162E8"/>
  </w:style>
  <w:style w:type="paragraph" w:styleId="berschrift1">
    <w:name w:val="heading 1"/>
    <w:basedOn w:val="Standard"/>
    <w:next w:val="Standard"/>
    <w:link w:val="berschrift1Zchn"/>
    <w:uiPriority w:val="9"/>
    <w:qFormat/>
    <w:rsid w:val="00BC2F6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0C180E"/>
    <w:pPr>
      <w:ind w:left="720"/>
      <w:contextualSpacing/>
    </w:pPr>
    <w:rPr>
      <w:rFonts w:ascii="Calibri" w:eastAsia="Calibri" w:hAnsi="Calibri" w:cs="Times New Roman"/>
    </w:rPr>
  </w:style>
  <w:style w:type="table" w:styleId="Tabellenraster">
    <w:name w:val="Table Grid"/>
    <w:basedOn w:val="NormaleTabelle"/>
    <w:uiPriority w:val="39"/>
    <w:rsid w:val="000C180E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uzeile">
    <w:name w:val="footer"/>
    <w:basedOn w:val="Standard"/>
    <w:link w:val="FuzeileZchn"/>
    <w:uiPriority w:val="99"/>
    <w:unhideWhenUsed/>
    <w:rsid w:val="000C180E"/>
    <w:pPr>
      <w:tabs>
        <w:tab w:val="center" w:pos="4320"/>
        <w:tab w:val="right" w:pos="8640"/>
      </w:tabs>
      <w:spacing w:after="0" w:line="240" w:lineRule="auto"/>
    </w:pPr>
    <w:rPr>
      <w:rFonts w:ascii="Calibri" w:eastAsia="Calibri" w:hAnsi="Calibri" w:cs="Times New Roman"/>
    </w:rPr>
  </w:style>
  <w:style w:type="character" w:customStyle="1" w:styleId="FuzeileZchn">
    <w:name w:val="Fußzeile Zchn"/>
    <w:basedOn w:val="Absatz-Standardschriftart"/>
    <w:link w:val="Fuzeile"/>
    <w:uiPriority w:val="99"/>
    <w:rsid w:val="000C180E"/>
    <w:rPr>
      <w:rFonts w:ascii="Calibri" w:eastAsia="Calibri" w:hAnsi="Calibri" w:cs="Times New Roman"/>
    </w:rPr>
  </w:style>
  <w:style w:type="character" w:styleId="Seitenzahl">
    <w:name w:val="page number"/>
    <w:basedOn w:val="Absatz-Standardschriftart"/>
    <w:uiPriority w:val="99"/>
    <w:semiHidden/>
    <w:unhideWhenUsed/>
    <w:rsid w:val="000C180E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C180E"/>
    <w:pPr>
      <w:spacing w:after="0" w:line="240" w:lineRule="auto"/>
    </w:pPr>
    <w:rPr>
      <w:rFonts w:ascii="Lucida Grande" w:eastAsia="Calibri" w:hAnsi="Lucida Grande" w:cs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C180E"/>
    <w:rPr>
      <w:rFonts w:ascii="Lucida Grande" w:eastAsia="Calibri" w:hAnsi="Lucida Grande" w:cs="Lucida Grande"/>
      <w:sz w:val="18"/>
      <w:szCs w:val="18"/>
    </w:rPr>
  </w:style>
  <w:style w:type="paragraph" w:styleId="Kopfzeile">
    <w:name w:val="header"/>
    <w:basedOn w:val="Standard"/>
    <w:link w:val="KopfzeileZchn"/>
    <w:uiPriority w:val="99"/>
    <w:unhideWhenUsed/>
    <w:rsid w:val="000C180E"/>
    <w:pPr>
      <w:tabs>
        <w:tab w:val="center" w:pos="4320"/>
        <w:tab w:val="right" w:pos="8640"/>
      </w:tabs>
      <w:spacing w:after="0" w:line="240" w:lineRule="auto"/>
    </w:pPr>
    <w:rPr>
      <w:rFonts w:ascii="Calibri" w:eastAsia="Calibri" w:hAnsi="Calibri" w:cs="Times New Roman"/>
    </w:rPr>
  </w:style>
  <w:style w:type="character" w:customStyle="1" w:styleId="KopfzeileZchn">
    <w:name w:val="Kopfzeile Zchn"/>
    <w:basedOn w:val="Absatz-Standardschriftart"/>
    <w:link w:val="Kopfzeile"/>
    <w:uiPriority w:val="99"/>
    <w:rsid w:val="000C180E"/>
    <w:rPr>
      <w:rFonts w:ascii="Calibri" w:eastAsia="Calibri" w:hAnsi="Calibri" w:cs="Times New Roman"/>
    </w:rPr>
  </w:style>
  <w:style w:type="character" w:styleId="Kommentarzeichen">
    <w:name w:val="annotation reference"/>
    <w:uiPriority w:val="99"/>
    <w:semiHidden/>
    <w:unhideWhenUsed/>
    <w:rsid w:val="000C180E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unhideWhenUsed/>
    <w:rsid w:val="000C180E"/>
    <w:pPr>
      <w:spacing w:line="240" w:lineRule="auto"/>
    </w:pPr>
    <w:rPr>
      <w:rFonts w:ascii="Calibri" w:eastAsia="Calibri" w:hAnsi="Calibri" w:cs="Times New Roman"/>
      <w:sz w:val="24"/>
      <w:szCs w:val="24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0C180E"/>
    <w:rPr>
      <w:rFonts w:ascii="Calibri" w:eastAsia="Calibri" w:hAnsi="Calibri" w:cs="Times New Roman"/>
      <w:sz w:val="24"/>
      <w:szCs w:val="24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0C180E"/>
    <w:rPr>
      <w:b/>
      <w:bCs/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0C180E"/>
    <w:rPr>
      <w:rFonts w:ascii="Calibri" w:eastAsia="Calibri" w:hAnsi="Calibri" w:cs="Times New Roman"/>
      <w:b/>
      <w:bCs/>
      <w:sz w:val="20"/>
      <w:szCs w:val="20"/>
    </w:rPr>
  </w:style>
  <w:style w:type="character" w:styleId="Hyperlink">
    <w:name w:val="Hyperlink"/>
    <w:uiPriority w:val="99"/>
    <w:unhideWhenUsed/>
    <w:rsid w:val="000C180E"/>
    <w:rPr>
      <w:color w:val="0563C1"/>
      <w:u w:val="single"/>
    </w:rPr>
  </w:style>
  <w:style w:type="paragraph" w:styleId="berarbeitung">
    <w:name w:val="Revision"/>
    <w:hidden/>
    <w:uiPriority w:val="99"/>
    <w:semiHidden/>
    <w:rsid w:val="000C180E"/>
    <w:pPr>
      <w:spacing w:after="0" w:line="240" w:lineRule="auto"/>
    </w:pPr>
    <w:rPr>
      <w:rFonts w:ascii="Calibri" w:eastAsia="Calibri" w:hAnsi="Calibri" w:cs="Times New Roman"/>
    </w:rPr>
  </w:style>
  <w:style w:type="character" w:styleId="BesuchterLink">
    <w:name w:val="FollowedHyperlink"/>
    <w:uiPriority w:val="99"/>
    <w:semiHidden/>
    <w:unhideWhenUsed/>
    <w:rsid w:val="000C180E"/>
    <w:rPr>
      <w:color w:val="954F72"/>
      <w:u w:val="single"/>
    </w:rPr>
  </w:style>
  <w:style w:type="paragraph" w:styleId="Literaturverzeichnis">
    <w:name w:val="Bibliography"/>
    <w:basedOn w:val="Standard"/>
    <w:next w:val="Standard"/>
    <w:uiPriority w:val="37"/>
    <w:unhideWhenUsed/>
    <w:rsid w:val="000C180E"/>
    <w:rPr>
      <w:rFonts w:ascii="Calibri" w:eastAsia="Calibri" w:hAnsi="Calibri" w:cs="Times New Roman"/>
    </w:rPr>
  </w:style>
  <w:style w:type="character" w:customStyle="1" w:styleId="InternetLink">
    <w:name w:val="Internet Link"/>
    <w:rsid w:val="000C180E"/>
    <w:rPr>
      <w:color w:val="0000FF"/>
      <w:u w:val="single"/>
      <w:lang w:val="uz-Cyrl-UZ" w:eastAsia="uz-Cyrl-UZ" w:bidi="uz-Cyrl-UZ"/>
    </w:rPr>
  </w:style>
  <w:style w:type="character" w:customStyle="1" w:styleId="NichtaufgelsteErwhnung1">
    <w:name w:val="Nicht aufgelöste Erwähnung1"/>
    <w:uiPriority w:val="99"/>
    <w:semiHidden/>
    <w:unhideWhenUsed/>
    <w:rsid w:val="000C180E"/>
    <w:rPr>
      <w:color w:val="605E5C"/>
      <w:shd w:val="clear" w:color="auto" w:fill="E1DFDD"/>
    </w:rPr>
  </w:style>
  <w:style w:type="character" w:styleId="Zeilennummer">
    <w:name w:val="line number"/>
    <w:uiPriority w:val="99"/>
    <w:semiHidden/>
    <w:unhideWhenUsed/>
    <w:rsid w:val="000C180E"/>
  </w:style>
  <w:style w:type="character" w:customStyle="1" w:styleId="apple-converted-space">
    <w:name w:val="apple-converted-space"/>
    <w:basedOn w:val="Absatz-Standardschriftart"/>
    <w:rsid w:val="000C180E"/>
  </w:style>
  <w:style w:type="paragraph" w:styleId="Funotentext">
    <w:name w:val="footnote text"/>
    <w:basedOn w:val="Standard"/>
    <w:link w:val="FunotentextZchn"/>
    <w:uiPriority w:val="99"/>
    <w:semiHidden/>
    <w:unhideWhenUsed/>
    <w:rsid w:val="00D92BE5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D92BE5"/>
    <w:rPr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D92BE5"/>
    <w:rPr>
      <w:vertAlign w:val="superscript"/>
    </w:rPr>
  </w:style>
  <w:style w:type="paragraph" w:styleId="StandardWeb">
    <w:name w:val="Normal (Web)"/>
    <w:basedOn w:val="Standard"/>
    <w:uiPriority w:val="99"/>
    <w:unhideWhenUsed/>
    <w:rsid w:val="00491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BC2F67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customStyle="1" w:styleId="Default">
    <w:name w:val="Default"/>
    <w:rsid w:val="00921ECB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customStyle="1" w:styleId="element-citation">
    <w:name w:val="element-citation"/>
    <w:basedOn w:val="Absatz-Standardschriftart"/>
    <w:rsid w:val="007F18A0"/>
  </w:style>
  <w:style w:type="character" w:customStyle="1" w:styleId="ref-journal">
    <w:name w:val="ref-journal"/>
    <w:basedOn w:val="Absatz-Standardschriftart"/>
    <w:rsid w:val="007F18A0"/>
  </w:style>
  <w:style w:type="character" w:customStyle="1" w:styleId="ref-vol">
    <w:name w:val="ref-vol"/>
    <w:basedOn w:val="Absatz-Standardschriftart"/>
    <w:rsid w:val="007F18A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86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1224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5261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9988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42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3184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8477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31470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42410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2356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58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542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5961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24177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95686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2020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87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8428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55732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9649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08358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095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6301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0441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78451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93187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5458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2047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969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05118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09314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53127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6103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8972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5890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40074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69436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7828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5633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25836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98747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72246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1590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6005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7331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97891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89231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4773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9192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81303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0929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08428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5028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4449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12965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1000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37719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602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7061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9576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49788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19417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72866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4301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2749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21721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16005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36744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9264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5559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5064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66391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75212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5054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7717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6583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77218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18145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4990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3268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21803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54952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28503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1483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2599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62305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47518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43917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6041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5716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12145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80686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3316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2680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5041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48350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21198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9104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1964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64276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46596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401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2057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6990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5829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25381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8152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7654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05449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62185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63386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0501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7444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56311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73433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26445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911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570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560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885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2521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4541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44825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4769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06399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2084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8684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96670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5382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11716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459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447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390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5785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7755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30369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8411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97049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5744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8185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4061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64350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23334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9750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75521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60431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87309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44302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899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407881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230202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868462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5096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6260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6247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46547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72746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59839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2676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499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05277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4406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90558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9337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3493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56414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61402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599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7054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7889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01807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12858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0080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640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46536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26547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25695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3252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5437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5970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30214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71255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5963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5935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20925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72072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89790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3247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9905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6173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12071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04011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0791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9205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7725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08731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62774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40181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58407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6430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05642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78236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22774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82145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4815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1641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7499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52406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87430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453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9738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1607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36452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51735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56728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8861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3577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95044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425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88443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242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6315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9743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05007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29063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10130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6466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2272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58053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52233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86535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2272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8268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11447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39950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88072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535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6714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8494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3428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59425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37288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677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0315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9148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68824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50245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A5AEEC0-D70A-4A54-8A7C-E5453806415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2</Words>
  <Characters>456</Characters>
  <Application>Microsoft Office Word</Application>
  <DocSecurity>0</DocSecurity>
  <Lines>3</Lines>
  <Paragraphs>1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5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la Schoepf</dc:creator>
  <cp:keywords/>
  <dc:description/>
  <cp:lastModifiedBy>Schöpf, Isabella Christina</cp:lastModifiedBy>
  <cp:revision>3</cp:revision>
  <dcterms:created xsi:type="dcterms:W3CDTF">2026-01-12T21:26:00Z</dcterms:created>
  <dcterms:modified xsi:type="dcterms:W3CDTF">2026-01-12T21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csl.mendeley.com/styles/535143001/american-medical-association-CID</vt:lpwstr>
  </property>
  <property fmtid="{D5CDD505-2E9C-101B-9397-08002B2CF9AE}" pid="3" name="Mendeley Recent Style Name 0_1">
    <vt:lpwstr>American Medical Association 11th edition -CID style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csl.mendeley.com/styles/535143001/CID-2</vt:lpwstr>
  </property>
  <property fmtid="{D5CDD505-2E9C-101B-9397-08002B2CF9AE}" pid="7" name="Mendeley Recent Style Name 2_1">
    <vt:lpwstr>American Psychological Association 7th edition - Isabella Schöpf</vt:lpwstr>
  </property>
  <property fmtid="{D5CDD505-2E9C-101B-9397-08002B2CF9AE}" pid="8" name="Mendeley Recent Style Id 3_1">
    <vt:lpwstr>http://csl.mendeley.com/styles/535143001/apa-2CIDdef</vt:lpwstr>
  </property>
  <property fmtid="{D5CDD505-2E9C-101B-9397-08002B2CF9AE}" pid="9" name="Mendeley Recent Style Name 3_1">
    <vt:lpwstr>American Psychological Association 7th edition -CID def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chicago-fullnote-bibliography</vt:lpwstr>
  </property>
  <property fmtid="{D5CDD505-2E9C-101B-9397-08002B2CF9AE}" pid="13" name="Mendeley Recent Style Name 5_1">
    <vt:lpwstr>Chicago Manual of Style 17th edition (full note)</vt:lpwstr>
  </property>
  <property fmtid="{D5CDD505-2E9C-101B-9397-08002B2CF9AE}" pid="14" name="Mendeley Recent Style Id 6_1">
    <vt:lpwstr>http://www.zotero.org/styles/chicago-note-bibliography</vt:lpwstr>
  </property>
  <property fmtid="{D5CDD505-2E9C-101B-9397-08002B2CF9AE}" pid="15" name="Mendeley Recent Style Name 6_1">
    <vt:lpwstr>Chicago Manual of Style 17th edition (note)</vt:lpwstr>
  </property>
  <property fmtid="{D5CDD505-2E9C-101B-9397-08002B2CF9AE}" pid="16" name="Mendeley Recent Style Id 7_1">
    <vt:lpwstr>http://www.zotero.org/styles/harvard-cite-them-right</vt:lpwstr>
  </property>
  <property fmtid="{D5CDD505-2E9C-101B-9397-08002B2CF9AE}" pid="17" name="Mendeley Recent Style Name 7_1">
    <vt:lpwstr>Cite Them Right 10th edition - Harvard</vt:lpwstr>
  </property>
  <property fmtid="{D5CDD505-2E9C-101B-9397-08002B2CF9AE}" pid="18" name="Mendeley Recent Style Id 8_1">
    <vt:lpwstr>http://csl.mendeley.com/styles/535143001/CID-3</vt:lpwstr>
  </property>
  <property fmtid="{D5CDD505-2E9C-101B-9397-08002B2CF9AE}" pid="19" name="Mendeley Recent Style Name 8_1">
    <vt:lpwstr>Journal of Chemistry and Chemical Engineering - Isabella Schöpf</vt:lpwstr>
  </property>
  <property fmtid="{D5CDD505-2E9C-101B-9397-08002B2CF9AE}" pid="20" name="Mendeley Recent Style Id 9_1">
    <vt:lpwstr>http://csl.mendeley.com/styles/535143001/CID-10</vt:lpwstr>
  </property>
  <property fmtid="{D5CDD505-2E9C-101B-9397-08002B2CF9AE}" pid="21" name="Mendeley Recent Style Name 9_1">
    <vt:lpwstr>Journal of Chemistry and Chemical Engineering - Isabella Schöpf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736dd009-8ebc-3b14-ab58-4c1a9cd31f6c</vt:lpwstr>
  </property>
  <property fmtid="{D5CDD505-2E9C-101B-9397-08002B2CF9AE}" pid="24" name="Mendeley Citation Style_1">
    <vt:lpwstr>http://csl.mendeley.com/styles/535143001/CID-10</vt:lpwstr>
  </property>
  <property fmtid="{D5CDD505-2E9C-101B-9397-08002B2CF9AE}" pid="25" name="PAPERS2_INFO_01">
    <vt:lpwstr>&lt;info&gt;&lt;style id="http://www.zotero.org/styles/clinical-infectious-diseases"/&gt;&lt;format class="21"/&gt;&lt;count citations="37" publications="35"/&gt;&lt;/info&gt;PAPERS2_INFO_END</vt:lpwstr>
  </property>
</Properties>
</file>